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F1763" w14:textId="2CCA40BD" w:rsidR="008A2CC7" w:rsidRPr="00354CDE" w:rsidRDefault="00265838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r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SUPPLEMENTARY</w:t>
      </w:r>
      <w:r w:rsidR="008A2CC7" w:rsidRPr="00354CDE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 xml:space="preserve"> </w:t>
      </w:r>
      <w:r w:rsidR="00B7493A" w:rsidRPr="00354CDE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FILE</w:t>
      </w:r>
      <w:r w:rsidR="008A2CC7" w:rsidRPr="00354CDE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 xml:space="preserve"> 1:</w:t>
      </w:r>
    </w:p>
    <w:p w14:paraId="1D841050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46FD8D49" w14:textId="7456CECE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  <w:t>QUESTIONNAIRES USED IN THE SAVITAIPALE STUDY:</w:t>
      </w:r>
    </w:p>
    <w:p w14:paraId="0ABB4281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2387A933" w14:textId="5F0F7B2B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  <w:t>Baseline survey:</w:t>
      </w:r>
    </w:p>
    <w:p w14:paraId="2697D741" w14:textId="3FB2D2C4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Questionnaire assessing health status and lifestyle habits (English version below)</w:t>
      </w:r>
    </w:p>
    <w:p w14:paraId="739F966D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503A96B9" w14:textId="64A28E7E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  <w:t>10-year and 22-year follow-up survey:</w:t>
      </w:r>
    </w:p>
    <w:p w14:paraId="491FDEE9" w14:textId="165A4B1E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Questionnaire assessing</w:t>
      </w:r>
      <w:r w:rsidR="00853696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 xml:space="preserve"> health</w:t>
      </w: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 xml:space="preserve"> status and lifestyle habits (same as in baseline survey)</w:t>
      </w:r>
    </w:p>
    <w:p w14:paraId="51212A63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proofErr w:type="spellStart"/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Sosio</w:t>
      </w:r>
      <w:proofErr w:type="spellEnd"/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-economic status</w:t>
      </w:r>
    </w:p>
    <w:p w14:paraId="1CCAA762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Physical activity habits</w:t>
      </w:r>
    </w:p>
    <w:p w14:paraId="163559E1" w14:textId="6E99D0B1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Alcohol consumption</w:t>
      </w:r>
    </w:p>
    <w:p w14:paraId="697AFE37" w14:textId="3D24AF3E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Sleep</w:t>
      </w:r>
    </w:p>
    <w:p w14:paraId="344B5199" w14:textId="4EFBF283" w:rsidR="008A2CC7" w:rsidRDefault="008A2CC7" w:rsidP="0021529D">
      <w:pPr>
        <w:pStyle w:val="NormaaliWWW"/>
        <w:rPr>
          <w:rStyle w:val="Voimakas"/>
          <w:rFonts w:eastAsiaTheme="majorEastAsia" w:cstheme="minorHAnsi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 xml:space="preserve">Quality of life: SF-36, </w:t>
      </w:r>
      <w:r w:rsidR="00853696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15D</w:t>
      </w:r>
    </w:p>
    <w:p w14:paraId="14F98D95" w14:textId="77777777" w:rsidR="004F0D72" w:rsidRPr="004F0D72" w:rsidRDefault="004F0D72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</w:p>
    <w:p w14:paraId="5BEC5135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Beck´s depression scale</w:t>
      </w:r>
    </w:p>
    <w:p w14:paraId="1CCDAEBC" w14:textId="34FB19D8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VF-14 (</w:t>
      </w:r>
      <w:r w:rsidR="000D4422"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V</w:t>
      </w: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 xml:space="preserve">isual </w:t>
      </w:r>
      <w:r w:rsidR="000D4422"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F</w:t>
      </w: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 xml:space="preserve">unction </w:t>
      </w:r>
      <w:r w:rsidR="000D4422"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I</w:t>
      </w: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ndex)</w:t>
      </w:r>
    </w:p>
    <w:p w14:paraId="0BEB66AB" w14:textId="54B665C0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b w:val="0"/>
          <w:bCs w:val="0"/>
          <w:sz w:val="22"/>
          <w:szCs w:val="22"/>
          <w:lang w:val="en-GB"/>
        </w:rPr>
        <w:t>Men: International Index of Erectile Function (IIEF-5)</w:t>
      </w:r>
    </w:p>
    <w:p w14:paraId="10276030" w14:textId="57F7D8F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  <w:t xml:space="preserve"> </w:t>
      </w:r>
    </w:p>
    <w:p w14:paraId="1874A453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461D55E7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28D4C564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30326AD2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2FF0388C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3E87BB99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1B2FC8EC" w14:textId="77777777" w:rsidR="008A2CC7" w:rsidRPr="00B7493A" w:rsidRDefault="008A2CC7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</w:p>
    <w:p w14:paraId="79C6493D" w14:textId="133BD516" w:rsidR="008C51EC" w:rsidRPr="00B7493A" w:rsidRDefault="00E2216D" w:rsidP="0021529D">
      <w:pPr>
        <w:pStyle w:val="NormaaliWWW"/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</w:pPr>
      <w:r w:rsidRPr="00B7493A"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  <w:lastRenderedPageBreak/>
        <w:t>QUESTIONNAIRE:</w:t>
      </w:r>
    </w:p>
    <w:p w14:paraId="525B17BD" w14:textId="21F0E28E" w:rsidR="0021529D" w:rsidRPr="00B7493A" w:rsidRDefault="0021529D" w:rsidP="0021529D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br/>
        <w:t xml:space="preserve">The following questions are divided into two parts: those concerning yourself and those concerning your family. Please answer all questions yourself, according to your own understanding. Answer even if, for example, another </w:t>
      </w:r>
      <w:r w:rsidR="009D6974" w:rsidRPr="00B7493A">
        <w:rPr>
          <w:rFonts w:asciiTheme="minorHAnsi" w:hAnsiTheme="minorHAnsi" w:cstheme="minorHAnsi"/>
          <w:sz w:val="22"/>
          <w:szCs w:val="22"/>
          <w:lang w:val="en-GB"/>
        </w:rPr>
        <w:t>family member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has already provided the family</w:t>
      </w:r>
      <w:r w:rsidR="009D697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health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>information,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>a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nd it feels unnecessary to repeat the same </w:t>
      </w:r>
      <w:r w:rsidR="00E12F3D" w:rsidRPr="00B7493A">
        <w:rPr>
          <w:rFonts w:asciiTheme="minorHAnsi" w:hAnsiTheme="minorHAnsi" w:cstheme="minorHAnsi"/>
          <w:sz w:val="22"/>
          <w:szCs w:val="22"/>
          <w:lang w:val="en-GB"/>
        </w:rPr>
        <w:t>detail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s. When the same information is obtained from several members of the same family, its reliability increases. </w:t>
      </w:r>
      <w:r w:rsidR="00E12F3D" w:rsidRPr="00B7493A">
        <w:rPr>
          <w:rFonts w:asciiTheme="minorHAnsi" w:hAnsiTheme="minorHAnsi" w:cstheme="minorHAnsi"/>
          <w:sz w:val="22"/>
          <w:szCs w:val="22"/>
          <w:lang w:val="en-GB"/>
        </w:rPr>
        <w:t>In this kind of study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such information is </w:t>
      </w:r>
      <w:r w:rsidR="006F6AD0" w:rsidRPr="00B7493A">
        <w:rPr>
          <w:rFonts w:asciiTheme="minorHAnsi" w:hAnsiTheme="minorHAnsi" w:cstheme="minorHAnsi"/>
          <w:sz w:val="22"/>
          <w:szCs w:val="22"/>
          <w:lang w:val="en-GB"/>
        </w:rPr>
        <w:t>highly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valuable.</w:t>
      </w:r>
    </w:p>
    <w:p w14:paraId="0BAAA001" w14:textId="7AEBE2AD" w:rsidR="0021529D" w:rsidRPr="00B7493A" w:rsidRDefault="00B81A92" w:rsidP="0021529D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Remember</w:t>
      </w:r>
      <w:r w:rsidR="006F6AD0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: </w:t>
      </w:r>
      <w:r w:rsidR="0021529D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his is </w:t>
      </w:r>
      <w:r w:rsidR="0021529D" w:rsidRPr="00B7493A">
        <w:rPr>
          <w:rStyle w:val="Voimakas"/>
          <w:rFonts w:asciiTheme="minorHAnsi" w:eastAsiaTheme="majorEastAsia" w:hAnsiTheme="minorHAnsi" w:cstheme="minorHAnsi"/>
          <w:sz w:val="22"/>
          <w:szCs w:val="22"/>
          <w:lang w:val="en-GB"/>
        </w:rPr>
        <w:t>NOT</w:t>
      </w:r>
      <w:r w:rsidR="0021529D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a test. Your answers will not be 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judged</w:t>
      </w:r>
      <w:r w:rsidR="0021529D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as right or wrong, or good or bad! It is very important that you answer </w:t>
      </w:r>
      <w:r w:rsidR="0021529D" w:rsidRPr="00B7493A">
        <w:rPr>
          <w:rStyle w:val="Korostus"/>
          <w:rFonts w:asciiTheme="minorHAnsi" w:eastAsiaTheme="majorEastAsia" w:hAnsiTheme="minorHAnsi" w:cstheme="minorHAnsi"/>
          <w:b/>
          <w:bCs/>
          <w:sz w:val="22"/>
          <w:szCs w:val="22"/>
          <w:lang w:val="en-GB"/>
        </w:rPr>
        <w:t>something</w:t>
      </w:r>
      <w:r w:rsidR="0021529D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for every question, if it is possible.</w:t>
      </w:r>
    </w:p>
    <w:p w14:paraId="60D480C3" w14:textId="77777777" w:rsidR="0021529D" w:rsidRPr="00B7493A" w:rsidRDefault="0021529D" w:rsidP="0021529D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213A7179" w14:textId="60F4A1D0" w:rsidR="0021529D" w:rsidRDefault="0021529D" w:rsidP="0021529D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INFORMATION ABOUT YOURSELF:</w:t>
      </w:r>
    </w:p>
    <w:p w14:paraId="4D1F241B" w14:textId="77777777" w:rsidR="006E3AF3" w:rsidRPr="00B7493A" w:rsidRDefault="006E3AF3" w:rsidP="0021529D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5F345F27" w14:textId="04FEEA0D" w:rsidR="0021529D" w:rsidRPr="00B7493A" w:rsidRDefault="00E367F0" w:rsidP="0021529D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Your c</w:t>
      </w:r>
      <w:r w:rsidR="0021529D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urrent height  </w:t>
      </w:r>
      <w:r w:rsidR="0021529D" w:rsidRPr="00B7493A">
        <w:rPr>
          <w:rFonts w:asciiTheme="minorHAnsi" w:hAnsiTheme="minorHAnsi" w:cstheme="minorHAnsi"/>
          <w:sz w:val="22"/>
          <w:szCs w:val="22"/>
          <w:lang w:val="en-GB"/>
        </w:rPr>
        <w:t>(</w:t>
      </w:r>
      <w:proofErr w:type="spellStart"/>
      <w:r w:rsidR="0021529D" w:rsidRPr="00B7493A">
        <w:rPr>
          <w:rFonts w:asciiTheme="minorHAnsi" w:hAnsiTheme="minorHAnsi" w:cstheme="minorHAnsi"/>
          <w:sz w:val="22"/>
          <w:szCs w:val="22"/>
          <w:lang w:val="en-GB"/>
        </w:rPr>
        <w:t>centimeters</w:t>
      </w:r>
      <w:proofErr w:type="spellEnd"/>
      <w:r w:rsidR="0021529D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) </w:t>
      </w:r>
      <w:r w:rsidR="00F76717" w:rsidRPr="00B7493A">
        <w:rPr>
          <w:rFonts w:asciiTheme="minorHAnsi" w:hAnsiTheme="minorHAnsi" w:cstheme="minorHAnsi"/>
          <w:sz w:val="22"/>
          <w:szCs w:val="22"/>
          <w:lang w:val="en-GB"/>
        </w:rPr>
        <w:t>_____</w:t>
      </w:r>
      <w:r w:rsidR="0021529D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 (</w:t>
      </w:r>
      <w:r w:rsidR="006E64D0" w:rsidRPr="00B7493A">
        <w:rPr>
          <w:rFonts w:asciiTheme="minorHAnsi" w:hAnsiTheme="minorHAnsi" w:cstheme="minorHAnsi"/>
          <w:sz w:val="22"/>
          <w:szCs w:val="22"/>
          <w:lang w:val="en-GB"/>
        </w:rPr>
        <w:t>estimate if uncertain</w:t>
      </w:r>
      <w:r w:rsidR="0021529D" w:rsidRPr="00B7493A">
        <w:rPr>
          <w:rFonts w:asciiTheme="minorHAnsi" w:hAnsiTheme="minorHAnsi" w:cstheme="minorHAnsi"/>
          <w:sz w:val="22"/>
          <w:szCs w:val="22"/>
          <w:lang w:val="en-GB"/>
        </w:rPr>
        <w:t>)</w:t>
      </w:r>
    </w:p>
    <w:p w14:paraId="357587E7" w14:textId="4DA1B6BB" w:rsidR="0021529D" w:rsidRPr="00B7493A" w:rsidRDefault="00E367F0" w:rsidP="0021529D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Your c</w:t>
      </w:r>
      <w:r w:rsidR="0021529D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urrent weight </w:t>
      </w:r>
      <w:r w:rsidR="00E30659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(</w:t>
      </w:r>
      <w:r w:rsidR="00E30659" w:rsidRPr="00B7493A">
        <w:rPr>
          <w:rFonts w:asciiTheme="minorHAnsi" w:hAnsiTheme="minorHAnsi" w:cstheme="minorHAnsi"/>
          <w:sz w:val="22"/>
          <w:szCs w:val="22"/>
          <w:lang w:val="en-GB"/>
        </w:rPr>
        <w:t>k</w:t>
      </w:r>
      <w:r w:rsidR="0021529D" w:rsidRPr="00B7493A">
        <w:rPr>
          <w:rFonts w:asciiTheme="minorHAnsi" w:hAnsiTheme="minorHAnsi" w:cstheme="minorHAnsi"/>
          <w:sz w:val="22"/>
          <w:szCs w:val="22"/>
          <w:lang w:val="en-GB"/>
        </w:rPr>
        <w:t>ilograms)</w:t>
      </w:r>
      <w:r w:rsidR="00117BBE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F76717" w:rsidRPr="00B7493A">
        <w:rPr>
          <w:rFonts w:asciiTheme="minorHAnsi" w:hAnsiTheme="minorHAnsi" w:cstheme="minorHAnsi"/>
          <w:sz w:val="22"/>
          <w:szCs w:val="22"/>
          <w:lang w:val="en-GB"/>
        </w:rPr>
        <w:t>______</w:t>
      </w:r>
      <w:r w:rsidR="00117BBE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(</w:t>
      </w:r>
      <w:r w:rsidR="006E64D0" w:rsidRPr="00B7493A">
        <w:rPr>
          <w:rFonts w:asciiTheme="minorHAnsi" w:hAnsiTheme="minorHAnsi" w:cstheme="minorHAnsi"/>
          <w:sz w:val="22"/>
          <w:szCs w:val="22"/>
          <w:lang w:val="en-GB"/>
        </w:rPr>
        <w:t>estimate if uncertain</w:t>
      </w:r>
      <w:r w:rsidR="0021529D" w:rsidRPr="00B7493A">
        <w:rPr>
          <w:rFonts w:asciiTheme="minorHAnsi" w:hAnsiTheme="minorHAnsi" w:cstheme="minorHAnsi"/>
          <w:sz w:val="22"/>
          <w:szCs w:val="22"/>
          <w:lang w:val="en-GB"/>
        </w:rPr>
        <w:t>)</w:t>
      </w:r>
    </w:p>
    <w:p w14:paraId="0D338C3E" w14:textId="77777777" w:rsidR="0021529D" w:rsidRPr="00B7493A" w:rsidRDefault="0021529D" w:rsidP="0021529D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</w:p>
    <w:p w14:paraId="1A9B0A89" w14:textId="386B1BA4" w:rsidR="00DD0FAB" w:rsidRDefault="0021529D" w:rsidP="0021529D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INFORMATION ABOUT YOUR BIRTH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596DDC8E" w14:textId="77777777" w:rsidR="006E3AF3" w:rsidRPr="00B7493A" w:rsidRDefault="006E3AF3" w:rsidP="0021529D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</w:p>
    <w:p w14:paraId="399FE600" w14:textId="38FC6CA5" w:rsidR="0021529D" w:rsidRPr="00B7493A" w:rsidRDefault="0021529D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Your birth weight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BA38FE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in grams</w:t>
      </w:r>
      <w:r w:rsidR="00BB49CA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A237FB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______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ab/>
        <w:t>(Even an approximate estimate is helpful – e.g. “under 2 kilograms” is important information, as it indicates that you were small at the time of your birth)</w:t>
      </w:r>
    </w:p>
    <w:p w14:paraId="0542A8A0" w14:textId="12051CA4" w:rsidR="0021529D" w:rsidRPr="00B7493A" w:rsidRDefault="0021529D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If you would like to describe your birth weight in words, you may write it here:</w:t>
      </w:r>
    </w:p>
    <w:p w14:paraId="2BE8723C" w14:textId="2CEF0307" w:rsidR="0021529D" w:rsidRPr="00B7493A" w:rsidRDefault="0021529D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Your birth height</w:t>
      </w:r>
      <w:r w:rsidR="00BA38FE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in </w:t>
      </w:r>
      <w:proofErr w:type="spellStart"/>
      <w:r w:rsidR="00BA38FE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centimeters</w:t>
      </w:r>
      <w:proofErr w:type="spellEnd"/>
      <w:r w:rsidR="00BA38FE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:</w:t>
      </w:r>
      <w:r w:rsidR="00A237FB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_____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ab/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ab/>
        <w:t xml:space="preserve"> (Even approximate estimate is helpful)</w:t>
      </w:r>
    </w:p>
    <w:p w14:paraId="015A64D4" w14:textId="59D41BA7" w:rsidR="0021529D" w:rsidRPr="00B7493A" w:rsidRDefault="0021529D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If you would like to describe your birth height in words, you may write it here:</w:t>
      </w:r>
    </w:p>
    <w:p w14:paraId="586E3100" w14:textId="77777777" w:rsidR="00BA38FE" w:rsidRPr="00B7493A" w:rsidRDefault="00BA38FE" w:rsidP="0021529D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B9B93E3" w14:textId="27D2AE1C" w:rsidR="008C51EC" w:rsidRPr="00B7493A" w:rsidRDefault="0021529D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Were you born full-term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– that is, after pregnancy lasting 9 months?</w:t>
      </w:r>
    </w:p>
    <w:p w14:paraId="09AEA5D3" w14:textId="4AC674A9" w:rsidR="008C51EC" w:rsidRPr="00B7493A" w:rsidRDefault="00BE4783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Yes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7A599FBB" w14:textId="73A1A7E6" w:rsidR="008C51EC" w:rsidRPr="00B7493A" w:rsidRDefault="00BE4783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No, I was born prematurely</w:t>
      </w:r>
    </w:p>
    <w:p w14:paraId="75D31CB5" w14:textId="173465DD" w:rsidR="008C51EC" w:rsidRPr="00B7493A" w:rsidRDefault="008C51EC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How many weeks before due date?</w:t>
      </w:r>
      <w:r w:rsidR="00BB49CA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_____</w:t>
      </w:r>
    </w:p>
    <w:p w14:paraId="0103CD90" w14:textId="18529BA1" w:rsidR="008C51EC" w:rsidRPr="00B7493A" w:rsidRDefault="008C51EC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BB49CA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After the expected due date</w:t>
      </w:r>
    </w:p>
    <w:p w14:paraId="49A72809" w14:textId="1D96B1F4" w:rsidR="008C51EC" w:rsidRPr="00B7493A" w:rsidRDefault="008C51EC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How many weeks after due date?</w:t>
      </w:r>
      <w:r w:rsidR="00BB49CA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_____</w:t>
      </w:r>
    </w:p>
    <w:p w14:paraId="07B35A7C" w14:textId="165ABC1F" w:rsidR="008C51EC" w:rsidRPr="00B7493A" w:rsidRDefault="008C51EC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lastRenderedPageBreak/>
        <w:t>Place of birth</w:t>
      </w:r>
    </w:p>
    <w:p w14:paraId="4243C959" w14:textId="5547DB8C" w:rsidR="008C51EC" w:rsidRPr="00B7493A" w:rsidRDefault="00BB49CA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>Home</w:t>
      </w:r>
    </w:p>
    <w:p w14:paraId="6A4E99C9" w14:textId="77777777" w:rsidR="00207D52" w:rsidRPr="00B7493A" w:rsidRDefault="00BB49CA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8C51EC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>Hospital</w:t>
      </w:r>
      <w:r w:rsidR="00207D52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49C9AD6E" w14:textId="3C497D09" w:rsidR="008C51EC" w:rsidRPr="00B7493A" w:rsidRDefault="00207D52" w:rsidP="0021529D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Please specify which hospital: </w:t>
      </w:r>
    </w:p>
    <w:p w14:paraId="1B6B0F07" w14:textId="77777777" w:rsidR="00207D52" w:rsidRPr="00B7493A" w:rsidRDefault="00207D52" w:rsidP="0021529D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E38A321" w14:textId="6B00DEAA" w:rsidR="008C51EC" w:rsidRPr="00B7493A" w:rsidRDefault="00BB49CA" w:rsidP="0021529D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8C51EC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proofErr w:type="gramStart"/>
      <w:r w:rsidR="006326A4" w:rsidRPr="00B7493A">
        <w:rPr>
          <w:rFonts w:asciiTheme="minorHAnsi" w:hAnsiTheme="minorHAnsi" w:cstheme="minorHAnsi"/>
          <w:sz w:val="22"/>
          <w:szCs w:val="22"/>
          <w:lang w:val="en-GB"/>
        </w:rPr>
        <w:t>Other</w:t>
      </w:r>
      <w:proofErr w:type="gramEnd"/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place</w:t>
      </w:r>
    </w:p>
    <w:p w14:paraId="03D9B008" w14:textId="48C9C6D2" w:rsidR="008C51EC" w:rsidRPr="00B7493A" w:rsidRDefault="008C51EC" w:rsidP="0021529D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6326A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If “other place”, please specify: </w:t>
      </w:r>
    </w:p>
    <w:p w14:paraId="0B664BF5" w14:textId="77777777" w:rsidR="008C51EC" w:rsidRPr="00B7493A" w:rsidRDefault="008C51EC" w:rsidP="0021529D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6FDBE97" w14:textId="4834B4C0" w:rsidR="0021529D" w:rsidRPr="00B7493A" w:rsidRDefault="00BA38FE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Are you aware of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any complications related to your birth, such as prolonged </w:t>
      </w:r>
      <w:proofErr w:type="spellStart"/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>labor</w:t>
      </w:r>
      <w:proofErr w:type="spellEnd"/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>, an emergency</w:t>
      </w:r>
    </w:p>
    <w:p w14:paraId="26717108" w14:textId="5F3E2202" w:rsidR="008C51EC" w:rsidRPr="00B7493A" w:rsidRDefault="008C51EC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caesarean section, or anything else?</w:t>
      </w:r>
    </w:p>
    <w:p w14:paraId="6E4C4063" w14:textId="5F5B28B4" w:rsidR="008C51EC" w:rsidRPr="00B7493A" w:rsidRDefault="00BB49CA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8C51EC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3BDAFE64" w14:textId="77777777" w:rsidR="005F0CDE" w:rsidRPr="00B7493A" w:rsidRDefault="00BB49CA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8C51EC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>Yes</w:t>
      </w:r>
      <w:r w:rsidR="006326A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578F2B7D" w14:textId="081FFD18" w:rsidR="008C51EC" w:rsidRPr="00B7493A" w:rsidRDefault="005F0CDE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If yes, p</w:t>
      </w:r>
      <w:r w:rsidR="008C51EC" w:rsidRPr="00B7493A">
        <w:rPr>
          <w:rFonts w:asciiTheme="minorHAnsi" w:hAnsiTheme="minorHAnsi" w:cstheme="minorHAnsi"/>
          <w:sz w:val="22"/>
          <w:szCs w:val="22"/>
          <w:lang w:val="en-GB"/>
        </w:rPr>
        <w:t>lease specify</w:t>
      </w:r>
      <w:r w:rsidR="006326A4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1CF803B2" w14:textId="77777777" w:rsidR="00207D52" w:rsidRPr="00B7493A" w:rsidRDefault="00207D52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2542EE8C" w14:textId="4E3D4082" w:rsidR="008C51EC" w:rsidRPr="00B7493A" w:rsidRDefault="008C51EC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Your mother´s last name at the time of your birth</w:t>
      </w:r>
      <w:r w:rsidR="005F0CDE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4B2AFEA5" w14:textId="1EE09D4F" w:rsidR="008C51EC" w:rsidRPr="00B7493A" w:rsidRDefault="008C51EC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Your mother´s maiden name</w:t>
      </w:r>
      <w:r w:rsidR="005F0CDE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74FC8A59" w14:textId="77777777" w:rsidR="00413DF6" w:rsidRPr="00B7493A" w:rsidRDefault="00413DF6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1C7BEA25" w14:textId="0C327976" w:rsidR="00413DF6" w:rsidRDefault="00413DF6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QUESTIONS </w:t>
      </w:r>
      <w:r w:rsidR="006B574E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ABOUT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YOUR HEALTH:</w:t>
      </w:r>
    </w:p>
    <w:p w14:paraId="2A0C21F1" w14:textId="77777777" w:rsidR="006E3AF3" w:rsidRPr="00B7493A" w:rsidRDefault="006E3AF3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A12A779" w14:textId="546EAFA6" w:rsidR="00413DF6" w:rsidRPr="00B7493A" w:rsidRDefault="00413DF6" w:rsidP="00413DF6">
      <w:pPr>
        <w:pStyle w:val="NormaaliWWW"/>
        <w:ind w:left="3910" w:hanging="391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Have you ever had any of the following </w:t>
      </w:r>
      <w:r w:rsidR="000D4422" w:rsidRPr="00B7493A">
        <w:rPr>
          <w:rFonts w:asciiTheme="minorHAnsi" w:hAnsiTheme="minorHAnsi" w:cstheme="minorHAnsi"/>
          <w:sz w:val="22"/>
          <w:szCs w:val="22"/>
          <w:lang w:val="en-GB"/>
        </w:rPr>
        <w:t>diseases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? If your answer is “YES”, circle the number 1 for</w:t>
      </w:r>
    </w:p>
    <w:p w14:paraId="6F8CEE46" w14:textId="400C84B2" w:rsidR="00413DF6" w:rsidRPr="00B7493A" w:rsidRDefault="00413DF6" w:rsidP="00413DF6">
      <w:pPr>
        <w:pStyle w:val="NormaaliWWW"/>
        <w:ind w:left="3910" w:hanging="391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disease</w:t>
      </w:r>
      <w:r w:rsidR="0053620E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name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listed below. If your answer </w:t>
      </w:r>
      <w:r w:rsidR="006326A4" w:rsidRPr="00B7493A">
        <w:rPr>
          <w:rFonts w:asciiTheme="minorHAnsi" w:hAnsiTheme="minorHAnsi" w:cstheme="minorHAnsi"/>
          <w:sz w:val="22"/>
          <w:szCs w:val="22"/>
          <w:lang w:val="en-GB"/>
        </w:rPr>
        <w:t>i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s “NO”, circle the number </w:t>
      </w:r>
      <w:r w:rsidR="006326A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2. </w:t>
      </w:r>
    </w:p>
    <w:p w14:paraId="1F1D47B1" w14:textId="77777777" w:rsidR="00413DF6" w:rsidRPr="00B7493A" w:rsidRDefault="00413DF6" w:rsidP="00413DF6">
      <w:pPr>
        <w:pStyle w:val="NormaaliWWW"/>
        <w:ind w:left="3910" w:hanging="391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ulukkoRuudukko"/>
        <w:tblW w:w="0" w:type="auto"/>
        <w:tblInd w:w="137" w:type="dxa"/>
        <w:tblLook w:val="04A0" w:firstRow="1" w:lastRow="0" w:firstColumn="1" w:lastColumn="0" w:noHBand="0" w:noVBand="1"/>
      </w:tblPr>
      <w:tblGrid>
        <w:gridCol w:w="769"/>
        <w:gridCol w:w="772"/>
        <w:gridCol w:w="797"/>
        <w:gridCol w:w="5033"/>
        <w:gridCol w:w="2120"/>
      </w:tblGrid>
      <w:tr w:rsidR="00413DF6" w:rsidRPr="00B7493A" w14:paraId="3737DA05" w14:textId="088C95B1" w:rsidTr="00413DF6">
        <w:tc>
          <w:tcPr>
            <w:tcW w:w="769" w:type="dxa"/>
          </w:tcPr>
          <w:p w14:paraId="24E8ECE2" w14:textId="77777777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16D45D3D" w14:textId="677B7011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797" w:type="dxa"/>
          </w:tcPr>
          <w:p w14:paraId="6C09BD68" w14:textId="2E35BD28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5033" w:type="dxa"/>
          </w:tcPr>
          <w:p w14:paraId="4CB42D3A" w14:textId="297DCABE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ISEASE</w:t>
            </w:r>
          </w:p>
        </w:tc>
        <w:tc>
          <w:tcPr>
            <w:tcW w:w="2120" w:type="dxa"/>
          </w:tcPr>
          <w:p w14:paraId="145759CE" w14:textId="0C51EC24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AGE AT </w:t>
            </w:r>
            <w:r w:rsidR="0053620E"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NSET</w:t>
            </w:r>
          </w:p>
        </w:tc>
      </w:tr>
      <w:tr w:rsidR="00413DF6" w:rsidRPr="00B7493A" w14:paraId="1A1BD5D1" w14:textId="761CF7A5" w:rsidTr="00413DF6">
        <w:tc>
          <w:tcPr>
            <w:tcW w:w="769" w:type="dxa"/>
          </w:tcPr>
          <w:p w14:paraId="2F81EA40" w14:textId="0C9A65BA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26045C76" w14:textId="2D6A3F2B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105BF216" w14:textId="60060DF1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3262F9F4" w14:textId="336B6BF1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Heart attack</w:t>
            </w:r>
          </w:p>
        </w:tc>
        <w:tc>
          <w:tcPr>
            <w:tcW w:w="2120" w:type="dxa"/>
          </w:tcPr>
          <w:p w14:paraId="50555D8A" w14:textId="74FC4FB1" w:rsidR="00413DF6" w:rsidRPr="00B7493A" w:rsidRDefault="00842DE0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413DF6" w:rsidRPr="00265838" w14:paraId="65DB4117" w14:textId="75F266D9" w:rsidTr="00413DF6">
        <w:tc>
          <w:tcPr>
            <w:tcW w:w="769" w:type="dxa"/>
          </w:tcPr>
          <w:p w14:paraId="7BFE778D" w14:textId="35A24A9E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6C3D46D8" w14:textId="1F924CBF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05D3B898" w14:textId="77777777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265D56E4" w14:textId="5EA81E8D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f yes, </w:t>
            </w:r>
            <w:r w:rsidR="00AC5C3E"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t what age first time</w:t>
            </w:r>
          </w:p>
        </w:tc>
        <w:tc>
          <w:tcPr>
            <w:tcW w:w="2120" w:type="dxa"/>
          </w:tcPr>
          <w:p w14:paraId="6F608C5D" w14:textId="77777777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413DF6" w:rsidRPr="00B7493A" w14:paraId="128AB7B4" w14:textId="65F5BD99" w:rsidTr="00413DF6">
        <w:tc>
          <w:tcPr>
            <w:tcW w:w="769" w:type="dxa"/>
          </w:tcPr>
          <w:p w14:paraId="3802746F" w14:textId="5A1BCF46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51398CAE" w14:textId="00DAD4E4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27D6DE8E" w14:textId="06DB97B7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7924C446" w14:textId="49E024A6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Chest pain relieved by </w:t>
            </w: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itroglycerin</w:t>
            </w:r>
            <w:proofErr w:type="spellEnd"/>
          </w:p>
        </w:tc>
        <w:tc>
          <w:tcPr>
            <w:tcW w:w="2120" w:type="dxa"/>
          </w:tcPr>
          <w:p w14:paraId="1F77937D" w14:textId="3CD1FD33" w:rsidR="00413DF6" w:rsidRPr="00B7493A" w:rsidRDefault="00842DE0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05056DFD" w14:textId="4961F462" w:rsidTr="00413DF6">
        <w:tc>
          <w:tcPr>
            <w:tcW w:w="769" w:type="dxa"/>
          </w:tcPr>
          <w:p w14:paraId="60042036" w14:textId="60ECBBF3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1954A457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5F316696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05395F30" w14:textId="1C8242E4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4DE92280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413DF6" w:rsidRPr="00B7493A" w14:paraId="73EB1A9B" w14:textId="03DD6C9C" w:rsidTr="00413DF6">
        <w:tc>
          <w:tcPr>
            <w:tcW w:w="769" w:type="dxa"/>
          </w:tcPr>
          <w:p w14:paraId="42A866BF" w14:textId="5C7290C0" w:rsidR="00413DF6" w:rsidRPr="00B7493A" w:rsidRDefault="00413DF6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517A7398" w14:textId="1803B1FA" w:rsidR="00413DF6" w:rsidRPr="00B7493A" w:rsidRDefault="00842DE0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61B16FA0" w14:textId="60CF8096" w:rsidR="00413DF6" w:rsidRPr="00B7493A" w:rsidRDefault="00842DE0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6F142C0E" w14:textId="70A60BE0" w:rsidR="00413DF6" w:rsidRPr="00B7493A" w:rsidRDefault="00842DE0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2120" w:type="dxa"/>
          </w:tcPr>
          <w:p w14:paraId="609C438F" w14:textId="395634EB" w:rsidR="00413DF6" w:rsidRPr="00B7493A" w:rsidRDefault="00842DE0" w:rsidP="00413DF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592F8616" w14:textId="65D8A934" w:rsidTr="00413DF6">
        <w:tc>
          <w:tcPr>
            <w:tcW w:w="769" w:type="dxa"/>
          </w:tcPr>
          <w:p w14:paraId="33F1E90E" w14:textId="2FECD06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62867E5F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5CAAFCDE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26B3C23E" w14:textId="67016951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43E00B14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842DE0" w:rsidRPr="00B7493A" w14:paraId="3EF310CB" w14:textId="77777777" w:rsidTr="00413DF6">
        <w:tc>
          <w:tcPr>
            <w:tcW w:w="769" w:type="dxa"/>
          </w:tcPr>
          <w:p w14:paraId="0DDBE598" w14:textId="4684F566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4803A9D2" w14:textId="42BBE179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4F96C092" w14:textId="3CC5AE02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65666E5D" w14:textId="31A606E1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ermittent claudication</w:t>
            </w:r>
          </w:p>
        </w:tc>
        <w:tc>
          <w:tcPr>
            <w:tcW w:w="2120" w:type="dxa"/>
          </w:tcPr>
          <w:p w14:paraId="25A4D102" w14:textId="498F9A9D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66A63970" w14:textId="77777777" w:rsidTr="00413DF6">
        <w:tc>
          <w:tcPr>
            <w:tcW w:w="769" w:type="dxa"/>
          </w:tcPr>
          <w:p w14:paraId="3DCAFBB1" w14:textId="395B504A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2F268926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74683418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5CA36CE3" w14:textId="12D9C999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04951729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842DE0" w:rsidRPr="00B7493A" w14:paraId="3C4357C8" w14:textId="77777777" w:rsidTr="00413DF6">
        <w:tc>
          <w:tcPr>
            <w:tcW w:w="769" w:type="dxa"/>
          </w:tcPr>
          <w:p w14:paraId="11B70909" w14:textId="6A9B9988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35E26BF9" w14:textId="06B159DF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4A54F0CB" w14:textId="5CD17D00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37A68492" w14:textId="3C372C9A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rotein in urine</w:t>
            </w:r>
          </w:p>
        </w:tc>
        <w:tc>
          <w:tcPr>
            <w:tcW w:w="2120" w:type="dxa"/>
          </w:tcPr>
          <w:p w14:paraId="0A38B34D" w14:textId="252B56C6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1BECBAD5" w14:textId="77777777" w:rsidTr="00413DF6">
        <w:tc>
          <w:tcPr>
            <w:tcW w:w="769" w:type="dxa"/>
          </w:tcPr>
          <w:p w14:paraId="77F71F87" w14:textId="402CBC68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5E81655E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251AB392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0C67BB83" w14:textId="154B6AB9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02915168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842DE0" w:rsidRPr="00B7493A" w14:paraId="71316737" w14:textId="77777777" w:rsidTr="00413DF6">
        <w:tc>
          <w:tcPr>
            <w:tcW w:w="769" w:type="dxa"/>
          </w:tcPr>
          <w:p w14:paraId="49276444" w14:textId="56ECE16C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073E594D" w14:textId="399533E3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7DF49538" w14:textId="2BF4629C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2B0D72AA" w14:textId="3C29FA13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ye disease*</w:t>
            </w:r>
          </w:p>
        </w:tc>
        <w:tc>
          <w:tcPr>
            <w:tcW w:w="2120" w:type="dxa"/>
          </w:tcPr>
          <w:p w14:paraId="3DF4BE32" w14:textId="0AACA653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74BA0AFE" w14:textId="77777777" w:rsidTr="00413DF6">
        <w:tc>
          <w:tcPr>
            <w:tcW w:w="769" w:type="dxa"/>
          </w:tcPr>
          <w:p w14:paraId="222430B6" w14:textId="025D5C45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616D8AEF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4277E457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0C7FBE91" w14:textId="09B4EB6D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1BBE75CD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842DE0" w:rsidRPr="00B7493A" w14:paraId="20F89456" w14:textId="77777777" w:rsidTr="00413DF6">
        <w:tc>
          <w:tcPr>
            <w:tcW w:w="769" w:type="dxa"/>
          </w:tcPr>
          <w:p w14:paraId="40A0F7A4" w14:textId="2FEBC24D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7A492B56" w14:textId="5977B7AA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64107D7F" w14:textId="60CDC90D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67AB69B2" w14:textId="564AF4C0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Kidney disease</w:t>
            </w:r>
            <w:r w:rsidR="00F71D1D"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**</w:t>
            </w:r>
          </w:p>
        </w:tc>
        <w:tc>
          <w:tcPr>
            <w:tcW w:w="2120" w:type="dxa"/>
          </w:tcPr>
          <w:p w14:paraId="3602B578" w14:textId="1FBF8589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707ADF75" w14:textId="77777777" w:rsidTr="00413DF6">
        <w:tc>
          <w:tcPr>
            <w:tcW w:w="769" w:type="dxa"/>
          </w:tcPr>
          <w:p w14:paraId="070634F8" w14:textId="1F952D70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142AB309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452328CD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70E113B7" w14:textId="37EA422C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05BE4C1E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842DE0" w:rsidRPr="00B7493A" w14:paraId="401508CB" w14:textId="77777777" w:rsidTr="00413DF6">
        <w:tc>
          <w:tcPr>
            <w:tcW w:w="769" w:type="dxa"/>
          </w:tcPr>
          <w:p w14:paraId="531C1894" w14:textId="6E639ED7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77E7BBDB" w14:textId="51A6DED3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101EB573" w14:textId="09BF1C19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0523BE0B" w14:textId="0C47ACBD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Gallstones</w:t>
            </w:r>
          </w:p>
        </w:tc>
        <w:tc>
          <w:tcPr>
            <w:tcW w:w="2120" w:type="dxa"/>
          </w:tcPr>
          <w:p w14:paraId="473E677D" w14:textId="11729FBB" w:rsidR="00842DE0" w:rsidRPr="00B7493A" w:rsidRDefault="00842DE0" w:rsidP="00842DE0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051D3903" w14:textId="77777777" w:rsidTr="00413DF6">
        <w:tc>
          <w:tcPr>
            <w:tcW w:w="769" w:type="dxa"/>
          </w:tcPr>
          <w:p w14:paraId="2D029C8A" w14:textId="19A0D8B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583C3086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181E6F15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62982968" w14:textId="1F8875A0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02795E24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AC5C3E" w:rsidRPr="00B7493A" w14:paraId="6EE4A44A" w14:textId="77777777" w:rsidTr="00413DF6">
        <w:tc>
          <w:tcPr>
            <w:tcW w:w="769" w:type="dxa"/>
          </w:tcPr>
          <w:p w14:paraId="76FBFE20" w14:textId="3ED7B06A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3C510BC2" w14:textId="03A59D96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0C3CEE51" w14:textId="039B474E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188F4EED" w14:textId="5FF39CBC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Gout</w:t>
            </w:r>
          </w:p>
        </w:tc>
        <w:tc>
          <w:tcPr>
            <w:tcW w:w="2120" w:type="dxa"/>
          </w:tcPr>
          <w:p w14:paraId="4CD3A819" w14:textId="75667CEE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1DF00895" w14:textId="77777777" w:rsidTr="00413DF6">
        <w:tc>
          <w:tcPr>
            <w:tcW w:w="769" w:type="dxa"/>
          </w:tcPr>
          <w:p w14:paraId="16C91D9D" w14:textId="4E406EB5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3C81DD49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5D131DC6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416A101E" w14:textId="3DD8B68D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1CF92AEA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AC5C3E" w:rsidRPr="00B7493A" w14:paraId="30C7DC50" w14:textId="77777777" w:rsidTr="00413DF6">
        <w:tc>
          <w:tcPr>
            <w:tcW w:w="769" w:type="dxa"/>
          </w:tcPr>
          <w:p w14:paraId="423C4E8D" w14:textId="62B98BE5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1E9E4D51" w14:textId="770B3D92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3A08EAF4" w14:textId="0545F9C3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032A53E8" w14:textId="2C0EBB9E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heumatoid arthritis</w:t>
            </w:r>
          </w:p>
        </w:tc>
        <w:tc>
          <w:tcPr>
            <w:tcW w:w="2120" w:type="dxa"/>
          </w:tcPr>
          <w:p w14:paraId="09E1A6C7" w14:textId="16042A99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1469A99D" w14:textId="77777777" w:rsidTr="00413DF6">
        <w:tc>
          <w:tcPr>
            <w:tcW w:w="769" w:type="dxa"/>
          </w:tcPr>
          <w:p w14:paraId="1671014C" w14:textId="63895B7B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084B74B0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51C840A1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0A643F47" w14:textId="7AAFEBA2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42DC31A7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AC5C3E" w:rsidRPr="00B7493A" w14:paraId="31725289" w14:textId="77777777" w:rsidTr="00413DF6">
        <w:tc>
          <w:tcPr>
            <w:tcW w:w="769" w:type="dxa"/>
          </w:tcPr>
          <w:p w14:paraId="437191E9" w14:textId="6898BA0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76F76711" w14:textId="0C095229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0C39E5B3" w14:textId="5CA1A764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242DB482" w14:textId="24CDDD50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hyroid disease</w:t>
            </w:r>
          </w:p>
        </w:tc>
        <w:tc>
          <w:tcPr>
            <w:tcW w:w="2120" w:type="dxa"/>
          </w:tcPr>
          <w:p w14:paraId="0872A6B6" w14:textId="38E2E5FB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49E2D4A4" w14:textId="77777777" w:rsidTr="00413DF6">
        <w:tc>
          <w:tcPr>
            <w:tcW w:w="769" w:type="dxa"/>
          </w:tcPr>
          <w:p w14:paraId="5DF51CA3" w14:textId="7B532976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1F5893A6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24251981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3E50274E" w14:textId="562FC90D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2400B314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AC5C3E" w:rsidRPr="00B7493A" w14:paraId="104DFE5F" w14:textId="77777777" w:rsidTr="00413DF6">
        <w:tc>
          <w:tcPr>
            <w:tcW w:w="769" w:type="dxa"/>
          </w:tcPr>
          <w:p w14:paraId="64B459DF" w14:textId="7C36C80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75E8A59D" w14:textId="409F7F85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79265D8F" w14:textId="41EBE323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4FE03BF2" w14:textId="1DC330D2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ancreatitis</w:t>
            </w:r>
          </w:p>
        </w:tc>
        <w:tc>
          <w:tcPr>
            <w:tcW w:w="2120" w:type="dxa"/>
          </w:tcPr>
          <w:p w14:paraId="68689CA3" w14:textId="739DA313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265838" w14:paraId="5D949892" w14:textId="77777777" w:rsidTr="00413DF6">
        <w:tc>
          <w:tcPr>
            <w:tcW w:w="769" w:type="dxa"/>
          </w:tcPr>
          <w:p w14:paraId="20743BC1" w14:textId="28E55074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26252299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79AD05FE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7DCBED3C" w14:textId="57B48B92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120" w:type="dxa"/>
          </w:tcPr>
          <w:p w14:paraId="135922B1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AC5C3E" w:rsidRPr="00B7493A" w14:paraId="163E5E3C" w14:textId="77777777" w:rsidTr="00413DF6">
        <w:tc>
          <w:tcPr>
            <w:tcW w:w="769" w:type="dxa"/>
          </w:tcPr>
          <w:p w14:paraId="26FA30B7" w14:textId="22F008A9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672BB08C" w14:textId="11759D0B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1220E36C" w14:textId="681674FA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5033" w:type="dxa"/>
          </w:tcPr>
          <w:p w14:paraId="12C163AE" w14:textId="48609466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Hereditary disease</w:t>
            </w:r>
          </w:p>
        </w:tc>
        <w:tc>
          <w:tcPr>
            <w:tcW w:w="2120" w:type="dxa"/>
          </w:tcPr>
          <w:p w14:paraId="2019BB97" w14:textId="399F2E44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AC5C3E" w:rsidRPr="00B7493A" w14:paraId="3A2A81E6" w14:textId="77777777" w:rsidTr="00413DF6">
        <w:tc>
          <w:tcPr>
            <w:tcW w:w="769" w:type="dxa"/>
          </w:tcPr>
          <w:p w14:paraId="085B5BE0" w14:textId="48248950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33E055BA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404580A2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33" w:type="dxa"/>
          </w:tcPr>
          <w:p w14:paraId="4564AC4E" w14:textId="6434CC09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f yes, </w:t>
            </w:r>
            <w:r w:rsidR="00040821"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pecify: </w:t>
            </w:r>
          </w:p>
        </w:tc>
        <w:tc>
          <w:tcPr>
            <w:tcW w:w="2120" w:type="dxa"/>
          </w:tcPr>
          <w:p w14:paraId="423303ED" w14:textId="77777777" w:rsidR="00AC5C3E" w:rsidRPr="00B7493A" w:rsidRDefault="00AC5C3E" w:rsidP="00AC5C3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</w:tbl>
    <w:p w14:paraId="4EBFE815" w14:textId="083F123A" w:rsidR="00413DF6" w:rsidRPr="00B7493A" w:rsidRDefault="00413DF6" w:rsidP="00413DF6">
      <w:pPr>
        <w:pStyle w:val="NormaaliWWW"/>
        <w:ind w:left="3910" w:hanging="3910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D3CFE2C" w14:textId="357A16D5" w:rsidR="00F71D1D" w:rsidRPr="00B7493A" w:rsidRDefault="00842DE0" w:rsidP="00842DE0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*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Eye disease: If yes</w:t>
      </w:r>
      <w:r w:rsidR="0086041D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, what kind?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Check the options that apply.</w:t>
      </w:r>
      <w:r w:rsidR="00F71D1D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Check the box .</w:t>
      </w:r>
    </w:p>
    <w:p w14:paraId="29C59BDE" w14:textId="3EEB550F" w:rsidR="00842DE0" w:rsidRPr="00B7493A" w:rsidRDefault="00F71D1D" w:rsidP="00F71D1D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Cataract</w:t>
      </w:r>
    </w:p>
    <w:p w14:paraId="573204AD" w14:textId="7A0626FB" w:rsidR="008C51EC" w:rsidRPr="00B7493A" w:rsidRDefault="00F71D1D" w:rsidP="00081D91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Surgically treated?   □ Yes</w:t>
      </w:r>
      <w:r w:rsidR="00081D9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 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□ No</w:t>
      </w:r>
    </w:p>
    <w:p w14:paraId="74FBDFE5" w14:textId="7A74D3F7" w:rsidR="00F71D1D" w:rsidRPr="00B7493A" w:rsidRDefault="00F71D1D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Retinal disease</w:t>
      </w:r>
    </w:p>
    <w:p w14:paraId="48F06DC7" w14:textId="68B27614" w:rsidR="00F71D1D" w:rsidRPr="00B7493A" w:rsidRDefault="00F71D1D" w:rsidP="004D2E5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Have you received laser treatment?  □ Yes</w:t>
      </w:r>
      <w:r w:rsidR="004D2E5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 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□  No</w:t>
      </w:r>
    </w:p>
    <w:p w14:paraId="4E161967" w14:textId="1CA34DCC" w:rsidR="00F71D1D" w:rsidRPr="00B7493A" w:rsidRDefault="00F71D1D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If yes, your age at the time of laser treatment</w:t>
      </w:r>
      <w:r w:rsidR="004D2E5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_____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 (years)</w:t>
      </w:r>
    </w:p>
    <w:p w14:paraId="40F9C230" w14:textId="421A49E8" w:rsidR="00F71D1D" w:rsidRPr="00B7493A" w:rsidRDefault="00F71D1D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□   Other eye disease</w:t>
      </w:r>
    </w:p>
    <w:p w14:paraId="13EBBC78" w14:textId="75CD93F3" w:rsidR="00F71D1D" w:rsidRPr="00B7493A" w:rsidRDefault="00FB3247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hich?</w:t>
      </w:r>
    </w:p>
    <w:p w14:paraId="78A989D3" w14:textId="77777777" w:rsidR="00F71D1D" w:rsidRPr="00B7493A" w:rsidRDefault="00F71D1D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28241F2A" w14:textId="73C1B20E" w:rsidR="006326A4" w:rsidRPr="00B7493A" w:rsidRDefault="00F71D1D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** 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Kidney disease: If yes, </w:t>
      </w:r>
      <w:r w:rsidR="00FB3247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what kind?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If you have had multiple conditions, please check all tha</w:t>
      </w:r>
      <w:r w:rsidR="006326A4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 </w:t>
      </w:r>
    </w:p>
    <w:p w14:paraId="4AD6BE25" w14:textId="13AC3357" w:rsidR="00F71D1D" w:rsidRPr="00B7493A" w:rsidRDefault="00F71D1D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apply.</w:t>
      </w:r>
      <w:r w:rsidR="006326A4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Check the box.</w:t>
      </w:r>
    </w:p>
    <w:p w14:paraId="35A27CCB" w14:textId="40651C6B" w:rsidR="006326A4" w:rsidRPr="00B7493A" w:rsidRDefault="006326A4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Bladder infection</w:t>
      </w:r>
    </w:p>
    <w:p w14:paraId="09FA07F8" w14:textId="6987F1BF" w:rsidR="006326A4" w:rsidRPr="00B7493A" w:rsidRDefault="006326A4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="00730DEA" w:rsidRPr="00B7493A">
        <w:rPr>
          <w:rFonts w:asciiTheme="minorHAnsi" w:hAnsiTheme="minorHAnsi" w:cstheme="minorHAnsi"/>
          <w:sz w:val="22"/>
          <w:szCs w:val="22"/>
          <w:lang w:val="en-GB"/>
        </w:rPr>
        <w:t>Kidney infection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with fever and possible hospitalization</w:t>
      </w:r>
      <w:r w:rsidR="00730DEA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(pyelonephritis</w:t>
      </w:r>
      <w:r w:rsidR="007A0BB2" w:rsidRPr="00B7493A">
        <w:rPr>
          <w:rFonts w:asciiTheme="minorHAnsi" w:hAnsiTheme="minorHAnsi" w:cstheme="minorHAnsi"/>
          <w:sz w:val="22"/>
          <w:szCs w:val="22"/>
          <w:lang w:val="en-GB"/>
        </w:rPr>
        <w:t>)</w:t>
      </w:r>
    </w:p>
    <w:p w14:paraId="1E75CFAE" w14:textId="39EB329F" w:rsidR="006326A4" w:rsidRPr="00B7493A" w:rsidRDefault="006326A4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Other kidney disease</w:t>
      </w:r>
    </w:p>
    <w:p w14:paraId="7F7410AC" w14:textId="7F447D1D" w:rsidR="006326A4" w:rsidRDefault="007A0BB2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hich?</w:t>
      </w:r>
    </w:p>
    <w:p w14:paraId="526EFBBE" w14:textId="77777777" w:rsidR="006E3AF3" w:rsidRPr="00B7493A" w:rsidRDefault="006E3AF3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F1A47B2" w14:textId="62B4F262" w:rsidR="006326A4" w:rsidRPr="00B7493A" w:rsidRDefault="006326A4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SURGICAL OPERATIONS:</w:t>
      </w:r>
    </w:p>
    <w:p w14:paraId="0B683F0F" w14:textId="77777777" w:rsidR="006E3AF3" w:rsidRDefault="006E3AF3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424512AC" w14:textId="06BC9336" w:rsidR="006326A4" w:rsidRPr="00B7493A" w:rsidRDefault="006326A4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Have you </w:t>
      </w:r>
      <w:r w:rsidR="007A0BB2" w:rsidRPr="00B7493A">
        <w:rPr>
          <w:rFonts w:asciiTheme="minorHAnsi" w:hAnsiTheme="minorHAnsi" w:cstheme="minorHAnsi"/>
          <w:sz w:val="22"/>
          <w:szCs w:val="22"/>
          <w:lang w:val="en-GB"/>
        </w:rPr>
        <w:t>undergone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any</w:t>
      </w:r>
      <w:r w:rsidR="007A0BB2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of the following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surgeries? If your answer is “YES”, circle the number 1</w:t>
      </w:r>
      <w:r w:rsidR="00243880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for any</w:t>
      </w:r>
    </w:p>
    <w:p w14:paraId="4C8E5658" w14:textId="06E506CD" w:rsidR="006326A4" w:rsidRDefault="00243880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surgical </w:t>
      </w:r>
      <w:r w:rsidR="006326A4" w:rsidRPr="00B7493A">
        <w:rPr>
          <w:rFonts w:asciiTheme="minorHAnsi" w:hAnsiTheme="minorHAnsi" w:cstheme="minorHAnsi"/>
          <w:sz w:val="22"/>
          <w:szCs w:val="22"/>
          <w:lang w:val="en-GB"/>
        </w:rPr>
        <w:t>operation listed below. If your answer is “NO”, circle the number 2.</w:t>
      </w:r>
    </w:p>
    <w:p w14:paraId="54375974" w14:textId="77777777" w:rsidR="00452D1E" w:rsidRPr="004F0D72" w:rsidRDefault="00452D1E" w:rsidP="006326A4">
      <w:pPr>
        <w:pStyle w:val="NormaaliWWW"/>
        <w:ind w:left="3910" w:hanging="3910"/>
        <w:rPr>
          <w:lang w:val="en-GB"/>
        </w:rPr>
      </w:pPr>
    </w:p>
    <w:p w14:paraId="55367D90" w14:textId="77777777" w:rsidR="00452D1E" w:rsidRPr="00B7493A" w:rsidRDefault="00452D1E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ulukkoRuudukko"/>
        <w:tblW w:w="0" w:type="auto"/>
        <w:tblInd w:w="137" w:type="dxa"/>
        <w:tblLook w:val="04A0" w:firstRow="1" w:lastRow="0" w:firstColumn="1" w:lastColumn="0" w:noHBand="0" w:noVBand="1"/>
      </w:tblPr>
      <w:tblGrid>
        <w:gridCol w:w="769"/>
        <w:gridCol w:w="772"/>
        <w:gridCol w:w="797"/>
        <w:gridCol w:w="4608"/>
        <w:gridCol w:w="2545"/>
      </w:tblGrid>
      <w:tr w:rsidR="006326A4" w:rsidRPr="00B7493A" w14:paraId="628E081D" w14:textId="77777777" w:rsidTr="005755CE">
        <w:tc>
          <w:tcPr>
            <w:tcW w:w="769" w:type="dxa"/>
          </w:tcPr>
          <w:p w14:paraId="07C3B712" w14:textId="77777777" w:rsidR="006326A4" w:rsidRPr="00B7493A" w:rsidRDefault="006326A4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7A52D2DA" w14:textId="77777777" w:rsidR="006326A4" w:rsidRPr="00B7493A" w:rsidRDefault="006326A4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797" w:type="dxa"/>
          </w:tcPr>
          <w:p w14:paraId="566FE091" w14:textId="77777777" w:rsidR="006326A4" w:rsidRPr="00B7493A" w:rsidRDefault="006326A4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4608" w:type="dxa"/>
          </w:tcPr>
          <w:p w14:paraId="1D06FFC2" w14:textId="4AA526B7" w:rsidR="006326A4" w:rsidRPr="00B7493A" w:rsidRDefault="005755CE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YPE OF SURGERY</w:t>
            </w:r>
          </w:p>
        </w:tc>
        <w:tc>
          <w:tcPr>
            <w:tcW w:w="2545" w:type="dxa"/>
          </w:tcPr>
          <w:p w14:paraId="308E6A3A" w14:textId="4A641CDA" w:rsidR="006326A4" w:rsidRPr="00B7493A" w:rsidRDefault="006326A4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AGE AT </w:t>
            </w:r>
            <w:r w:rsidR="005755CE"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URGERY</w:t>
            </w:r>
          </w:p>
        </w:tc>
      </w:tr>
      <w:tr w:rsidR="006326A4" w:rsidRPr="00B7493A" w14:paraId="5558E164" w14:textId="77777777" w:rsidTr="005755CE">
        <w:tc>
          <w:tcPr>
            <w:tcW w:w="769" w:type="dxa"/>
          </w:tcPr>
          <w:p w14:paraId="7DDA2097" w14:textId="48564540" w:rsidR="006326A4" w:rsidRPr="00B7493A" w:rsidRDefault="006326A4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34213BD0" w14:textId="77777777" w:rsidR="006326A4" w:rsidRPr="00B7493A" w:rsidRDefault="006326A4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7A00773F" w14:textId="77777777" w:rsidR="006326A4" w:rsidRPr="00B7493A" w:rsidRDefault="006326A4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4608" w:type="dxa"/>
          </w:tcPr>
          <w:p w14:paraId="7EEBA02C" w14:textId="582CC5C0" w:rsidR="006326A4" w:rsidRPr="00B7493A" w:rsidRDefault="005755CE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Heart bypass surgery</w:t>
            </w:r>
          </w:p>
        </w:tc>
        <w:tc>
          <w:tcPr>
            <w:tcW w:w="2545" w:type="dxa"/>
          </w:tcPr>
          <w:p w14:paraId="306CB497" w14:textId="77777777" w:rsidR="006326A4" w:rsidRPr="00B7493A" w:rsidRDefault="006326A4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0376E6" w:rsidRPr="00265838" w14:paraId="0FD66D31" w14:textId="77777777" w:rsidTr="005755CE">
        <w:tc>
          <w:tcPr>
            <w:tcW w:w="769" w:type="dxa"/>
          </w:tcPr>
          <w:p w14:paraId="4DCB9FAE" w14:textId="178EBC2A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17B9B4B3" w14:textId="777777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4A55EC60" w14:textId="777777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608" w:type="dxa"/>
          </w:tcPr>
          <w:p w14:paraId="5D5A054D" w14:textId="749C10FE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545" w:type="dxa"/>
          </w:tcPr>
          <w:p w14:paraId="618A406D" w14:textId="777777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5755CE" w:rsidRPr="00B7493A" w14:paraId="63AFC1CB" w14:textId="77777777" w:rsidTr="005755CE">
        <w:tc>
          <w:tcPr>
            <w:tcW w:w="769" w:type="dxa"/>
          </w:tcPr>
          <w:p w14:paraId="29254C5B" w14:textId="77C4AA88" w:rsidR="005755CE" w:rsidRPr="00B7493A" w:rsidRDefault="005755CE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16EF0545" w14:textId="1B429262" w:rsidR="005755CE" w:rsidRPr="00B7493A" w:rsidRDefault="00243880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6AA9E31C" w14:textId="63F67E02" w:rsidR="005755CE" w:rsidRPr="00B7493A" w:rsidRDefault="00243880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4608" w:type="dxa"/>
          </w:tcPr>
          <w:p w14:paraId="127A881C" w14:textId="458B3F3B" w:rsidR="005755CE" w:rsidRPr="00B7493A" w:rsidRDefault="005755CE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ther vascular surgery#</w:t>
            </w:r>
          </w:p>
        </w:tc>
        <w:tc>
          <w:tcPr>
            <w:tcW w:w="2545" w:type="dxa"/>
          </w:tcPr>
          <w:p w14:paraId="01C452F9" w14:textId="29B938E4" w:rsidR="005755CE" w:rsidRPr="00B7493A" w:rsidRDefault="005755CE" w:rsidP="006F5212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5755CE" w:rsidRPr="00B7493A" w14:paraId="64001186" w14:textId="77777777" w:rsidTr="005755CE">
        <w:tc>
          <w:tcPr>
            <w:tcW w:w="769" w:type="dxa"/>
          </w:tcPr>
          <w:p w14:paraId="2E854B9C" w14:textId="6ED8DD68" w:rsidR="005755CE" w:rsidRPr="00B7493A" w:rsidRDefault="005755CE" w:rsidP="005755C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4AB25BD7" w14:textId="100FCAD2" w:rsidR="005755CE" w:rsidRPr="00B7493A" w:rsidRDefault="00243880" w:rsidP="005755C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377A1B7A" w14:textId="48E4A06C" w:rsidR="005755CE" w:rsidRPr="00B7493A" w:rsidRDefault="00243880" w:rsidP="005755C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4608" w:type="dxa"/>
          </w:tcPr>
          <w:p w14:paraId="627CDF06" w14:textId="52A7263C" w:rsidR="005755CE" w:rsidRPr="00B7493A" w:rsidRDefault="005755CE" w:rsidP="005755C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Gallbladder surgery</w:t>
            </w:r>
          </w:p>
        </w:tc>
        <w:tc>
          <w:tcPr>
            <w:tcW w:w="2545" w:type="dxa"/>
          </w:tcPr>
          <w:p w14:paraId="6B84E2DC" w14:textId="10A92F60" w:rsidR="005755CE" w:rsidRPr="00B7493A" w:rsidRDefault="005755CE" w:rsidP="005755C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0376E6" w:rsidRPr="00265838" w14:paraId="7A79C9AC" w14:textId="77777777" w:rsidTr="005755CE">
        <w:tc>
          <w:tcPr>
            <w:tcW w:w="769" w:type="dxa"/>
          </w:tcPr>
          <w:p w14:paraId="0FD48029" w14:textId="2FCF9F49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664557D8" w14:textId="777777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0D47E718" w14:textId="777777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608" w:type="dxa"/>
          </w:tcPr>
          <w:p w14:paraId="1A792D3B" w14:textId="276CA261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545" w:type="dxa"/>
          </w:tcPr>
          <w:p w14:paraId="35C8FC0A" w14:textId="2407E37B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5755CE" w:rsidRPr="00B7493A" w14:paraId="779AFEFF" w14:textId="77777777" w:rsidTr="005755CE">
        <w:tc>
          <w:tcPr>
            <w:tcW w:w="769" w:type="dxa"/>
          </w:tcPr>
          <w:p w14:paraId="2D3AB49C" w14:textId="3F268680" w:rsidR="005755CE" w:rsidRPr="00B7493A" w:rsidRDefault="005755CE" w:rsidP="005755C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402F9884" w14:textId="05EB29AD" w:rsidR="005755CE" w:rsidRPr="00B7493A" w:rsidRDefault="00243880" w:rsidP="005755C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7CFAE39B" w14:textId="29AA8E8B" w:rsidR="005755CE" w:rsidRPr="00B7493A" w:rsidRDefault="00243880" w:rsidP="005755C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4608" w:type="dxa"/>
          </w:tcPr>
          <w:p w14:paraId="3FFAA17A" w14:textId="3C788083" w:rsidR="005755CE" w:rsidRPr="00B7493A" w:rsidRDefault="005755CE" w:rsidP="005755C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ancreatic surgery</w:t>
            </w:r>
          </w:p>
        </w:tc>
        <w:tc>
          <w:tcPr>
            <w:tcW w:w="2545" w:type="dxa"/>
          </w:tcPr>
          <w:p w14:paraId="0D119C04" w14:textId="5DAEA97E" w:rsidR="005755CE" w:rsidRPr="00B7493A" w:rsidRDefault="005755CE" w:rsidP="005755C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0376E6" w:rsidRPr="00265838" w14:paraId="25FEA725" w14:textId="77777777" w:rsidTr="005755CE">
        <w:tc>
          <w:tcPr>
            <w:tcW w:w="769" w:type="dxa"/>
          </w:tcPr>
          <w:p w14:paraId="149B2F27" w14:textId="76CE4729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206CA517" w14:textId="777777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0306267F" w14:textId="777777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608" w:type="dxa"/>
          </w:tcPr>
          <w:p w14:paraId="1DFF8006" w14:textId="5A41011A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545" w:type="dxa"/>
          </w:tcPr>
          <w:p w14:paraId="6DDF2E43" w14:textId="42B00009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BA38FE" w:rsidRPr="00B7493A" w14:paraId="2DE15176" w14:textId="77777777" w:rsidTr="005755CE">
        <w:tc>
          <w:tcPr>
            <w:tcW w:w="769" w:type="dxa"/>
          </w:tcPr>
          <w:p w14:paraId="355EF203" w14:textId="1931B93D" w:rsidR="00BA38FE" w:rsidRPr="00B7493A" w:rsidRDefault="00BA38FE" w:rsidP="00BA38F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16772014" w14:textId="0F2B22EC" w:rsidR="00BA38FE" w:rsidRPr="00B7493A" w:rsidRDefault="00243880" w:rsidP="00BA38F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797" w:type="dxa"/>
          </w:tcPr>
          <w:p w14:paraId="73166193" w14:textId="04E76299" w:rsidR="00BA38FE" w:rsidRPr="00B7493A" w:rsidRDefault="00243880" w:rsidP="00BA38F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4608" w:type="dxa"/>
          </w:tcPr>
          <w:p w14:paraId="3CAA3B17" w14:textId="55C862B2" w:rsidR="00BA38FE" w:rsidRPr="00B7493A" w:rsidRDefault="00BA38FE" w:rsidP="00BA38FE">
            <w:pPr>
              <w:pStyle w:val="NormaaliWWW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Kidney surgery</w:t>
            </w:r>
          </w:p>
        </w:tc>
        <w:tc>
          <w:tcPr>
            <w:tcW w:w="2545" w:type="dxa"/>
          </w:tcPr>
          <w:p w14:paraId="69A9B067" w14:textId="700D4A08" w:rsidR="00BA38FE" w:rsidRPr="00B7493A" w:rsidRDefault="00BA38FE" w:rsidP="00BA38FE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B7493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xxxxxxxxxxxxxxx</w:t>
            </w:r>
            <w:proofErr w:type="spellEnd"/>
          </w:p>
        </w:tc>
      </w:tr>
      <w:tr w:rsidR="000376E6" w:rsidRPr="00265838" w14:paraId="0C29193E" w14:textId="77777777" w:rsidTr="005755CE">
        <w:tc>
          <w:tcPr>
            <w:tcW w:w="769" w:type="dxa"/>
          </w:tcPr>
          <w:p w14:paraId="47CFB195" w14:textId="67C1B634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72" w:type="dxa"/>
          </w:tcPr>
          <w:p w14:paraId="05DC6BFC" w14:textId="777777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</w:tcPr>
          <w:p w14:paraId="742767A1" w14:textId="777777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608" w:type="dxa"/>
          </w:tcPr>
          <w:p w14:paraId="26BF7776" w14:textId="2A3A4A77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B74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f yes, at what age first time</w:t>
            </w:r>
          </w:p>
        </w:tc>
        <w:tc>
          <w:tcPr>
            <w:tcW w:w="2545" w:type="dxa"/>
          </w:tcPr>
          <w:p w14:paraId="1A56B9F8" w14:textId="4F07B865" w:rsidR="000376E6" w:rsidRPr="00B7493A" w:rsidRDefault="000376E6" w:rsidP="000376E6">
            <w:pPr>
              <w:pStyle w:val="NormaaliWWW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</w:tbl>
    <w:p w14:paraId="0724CD39" w14:textId="77777777" w:rsidR="006326A4" w:rsidRPr="00B7493A" w:rsidRDefault="006326A4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12163E9D" w14:textId="1091A83B" w:rsidR="005755CE" w:rsidRPr="00B7493A" w:rsidRDefault="005755CE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# Other vascular surgery: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If yes, </w:t>
      </w:r>
      <w:r w:rsidR="000376E6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what kind?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If you have had multiple operations, please check</w:t>
      </w:r>
    </w:p>
    <w:p w14:paraId="7AAF862C" w14:textId="6015EE74" w:rsidR="005755CE" w:rsidRPr="00B7493A" w:rsidRDefault="005755CE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all that apply. Check the box.</w:t>
      </w:r>
    </w:p>
    <w:p w14:paraId="5D041B2B" w14:textId="37BD77A0" w:rsidR="005755CE" w:rsidRPr="00B7493A" w:rsidRDefault="005755CE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Varicose vein surgery</w:t>
      </w:r>
      <w:r w:rsidR="004B64E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(lower limbs)</w:t>
      </w:r>
    </w:p>
    <w:p w14:paraId="297DBB7C" w14:textId="6F2209E8" w:rsidR="005755CE" w:rsidRPr="00B7493A" w:rsidRDefault="005755CE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BA38FE" w:rsidRPr="00B7493A">
        <w:rPr>
          <w:rFonts w:asciiTheme="minorHAnsi" w:hAnsiTheme="minorHAnsi" w:cstheme="minorHAnsi"/>
          <w:sz w:val="22"/>
          <w:szCs w:val="22"/>
          <w:lang w:val="en-GB"/>
        </w:rPr>
        <w:t>If yes, your age at the time of surger</w:t>
      </w:r>
      <w:r w:rsidR="00A816E7" w:rsidRPr="00B7493A">
        <w:rPr>
          <w:rFonts w:asciiTheme="minorHAnsi" w:hAnsiTheme="minorHAnsi" w:cstheme="minorHAnsi"/>
          <w:sz w:val="22"/>
          <w:szCs w:val="22"/>
          <w:lang w:val="en-GB"/>
        </w:rPr>
        <w:t>y</w:t>
      </w:r>
      <w:r w:rsidR="00BA38FE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(years):</w:t>
      </w:r>
    </w:p>
    <w:p w14:paraId="2F6039D2" w14:textId="2493F60D" w:rsidR="005755CE" w:rsidRPr="00B7493A" w:rsidRDefault="005755CE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BA38FE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BA38FE" w:rsidRPr="00B7493A">
        <w:rPr>
          <w:rFonts w:asciiTheme="minorHAnsi" w:hAnsiTheme="minorHAnsi" w:cstheme="minorHAnsi"/>
          <w:sz w:val="22"/>
          <w:szCs w:val="22"/>
          <w:lang w:val="en-GB"/>
        </w:rPr>
        <w:t>Lower limb arterial</w:t>
      </w:r>
      <w:r w:rsidR="004B64E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reconstruction</w:t>
      </w:r>
      <w:r w:rsidR="00BA38FE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surgery</w:t>
      </w:r>
    </w:p>
    <w:p w14:paraId="6A89CB18" w14:textId="5AD52221" w:rsidR="005755CE" w:rsidRPr="00B7493A" w:rsidRDefault="00BA38FE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If yes, your age at the time of surgery (years):</w:t>
      </w:r>
    </w:p>
    <w:p w14:paraId="35171670" w14:textId="19CCAC36" w:rsidR="005755CE" w:rsidRPr="00B7493A" w:rsidRDefault="005755CE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□</w:t>
      </w:r>
      <w:r w:rsidR="00BA38FE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BA38FE" w:rsidRPr="00B7493A">
        <w:rPr>
          <w:rFonts w:asciiTheme="minorHAnsi" w:hAnsiTheme="minorHAnsi" w:cstheme="minorHAnsi"/>
          <w:sz w:val="22"/>
          <w:szCs w:val="22"/>
          <w:lang w:val="en-GB"/>
        </w:rPr>
        <w:t>Cerebral vascular surgery</w:t>
      </w:r>
    </w:p>
    <w:p w14:paraId="1155B620" w14:textId="00029B59" w:rsidR="005755CE" w:rsidRPr="00B7493A" w:rsidRDefault="00BA38FE" w:rsidP="00BA38FE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If yes, your age at the time of surgery (years):</w:t>
      </w:r>
    </w:p>
    <w:p w14:paraId="396933B3" w14:textId="77777777" w:rsidR="004D064D" w:rsidRDefault="004D064D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CA1D833" w14:textId="77777777" w:rsidR="00452D1E" w:rsidRDefault="00452D1E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42FAB7A" w14:textId="7BA66477" w:rsidR="005755CE" w:rsidRDefault="008D54D0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>HIGH</w:t>
      </w:r>
      <w:r w:rsidR="005755CE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BLOOD PRESSURE:</w:t>
      </w:r>
    </w:p>
    <w:p w14:paraId="22B50CD3" w14:textId="77777777" w:rsidR="00452D1E" w:rsidRPr="00B7493A" w:rsidRDefault="00452D1E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61F9B7F" w14:textId="04700E01" w:rsidR="00BA38FE" w:rsidRPr="00B7493A" w:rsidRDefault="001F2E68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Have you ever had your</w:t>
      </w:r>
      <w:r w:rsidR="00BA38FE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blood pressure measured</w:t>
      </w:r>
      <w:r w:rsidR="00D539B4" w:rsidRPr="00B7493A">
        <w:rPr>
          <w:rFonts w:asciiTheme="minorHAnsi" w:hAnsiTheme="minorHAnsi" w:cstheme="minorHAnsi"/>
          <w:sz w:val="22"/>
          <w:szCs w:val="22"/>
          <w:lang w:val="en-GB"/>
        </w:rPr>
        <w:t>?</w:t>
      </w:r>
      <w:r w:rsidR="00BA38FE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Check the box.</w:t>
      </w:r>
    </w:p>
    <w:p w14:paraId="1B909D87" w14:textId="6DFF556D" w:rsidR="00BA38FE" w:rsidRPr="00B7493A" w:rsidRDefault="00BA38FE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41DB49DE" w14:textId="3B612BCF" w:rsidR="00BA38FE" w:rsidRPr="00B7493A" w:rsidRDefault="00BA38FE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sym w:font="Wingdings" w:char="F0E0"/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B41567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Proceed to the </w:t>
      </w:r>
      <w:r w:rsidR="004637E5" w:rsidRPr="00B7493A">
        <w:rPr>
          <w:rFonts w:asciiTheme="minorHAnsi" w:hAnsiTheme="minorHAnsi" w:cstheme="minorHAnsi"/>
          <w:sz w:val="22"/>
          <w:szCs w:val="22"/>
          <w:lang w:val="en-GB"/>
        </w:rPr>
        <w:t>question</w:t>
      </w:r>
      <w:r w:rsidR="00B41567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“</w:t>
      </w:r>
      <w:r w:rsidR="00B41567" w:rsidRPr="00B7493A">
        <w:rPr>
          <w:rFonts w:asciiTheme="minorHAnsi" w:hAnsiTheme="minorHAnsi" w:cstheme="minorHAnsi"/>
          <w:sz w:val="22"/>
          <w:szCs w:val="22"/>
          <w:lang w:val="en-GB"/>
        </w:rPr>
        <w:t>BLOOD SUGAR</w:t>
      </w:r>
      <w:r w:rsidR="00B41567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”</w:t>
      </w:r>
    </w:p>
    <w:p w14:paraId="6AE8B24B" w14:textId="77777777" w:rsidR="00820735" w:rsidRPr="00B7493A" w:rsidRDefault="00820735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E5A8C5E" w14:textId="531C883F" w:rsidR="00820735" w:rsidRPr="00B7493A" w:rsidRDefault="00820735" w:rsidP="00820735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hen was your blood pressure last measured? Check the box.</w:t>
      </w:r>
    </w:p>
    <w:p w14:paraId="0B2BF9D3" w14:textId="750AA351" w:rsidR="00820735" w:rsidRPr="00B7493A" w:rsidRDefault="006A2795" w:rsidP="00820735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662EA0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662EA0" w:rsidRPr="00B7493A">
        <w:rPr>
          <w:rFonts w:asciiTheme="minorHAnsi" w:hAnsiTheme="minorHAnsi" w:cstheme="minorHAnsi"/>
          <w:sz w:val="22"/>
          <w:szCs w:val="22"/>
          <w:lang w:val="en-GB"/>
        </w:rPr>
        <w:t>Less than a week ago</w:t>
      </w:r>
    </w:p>
    <w:p w14:paraId="67C1991B" w14:textId="0C413194" w:rsidR="006A2795" w:rsidRPr="00B7493A" w:rsidRDefault="006A2795" w:rsidP="00820735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662EA0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r w:rsidR="00662EA0" w:rsidRPr="00B7493A">
        <w:rPr>
          <w:rFonts w:asciiTheme="minorHAnsi" w:hAnsiTheme="minorHAnsi" w:cstheme="minorHAnsi"/>
          <w:sz w:val="22"/>
          <w:szCs w:val="22"/>
          <w:lang w:val="en-GB"/>
        </w:rPr>
        <w:t>Less than a month ago</w:t>
      </w:r>
    </w:p>
    <w:p w14:paraId="69149CC9" w14:textId="1029452D" w:rsidR="006A2795" w:rsidRPr="00B7493A" w:rsidRDefault="006A2795" w:rsidP="00820735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662EA0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r w:rsidR="00B9617A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A306A6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="00B9617A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3 months</w:t>
      </w:r>
    </w:p>
    <w:p w14:paraId="08B22F82" w14:textId="4A10382A" w:rsidR="006A2795" w:rsidRPr="00B7493A" w:rsidRDefault="006A2795" w:rsidP="00820735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B9617A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r w:rsidR="00B9617A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A306A6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="00B9617A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6 months</w:t>
      </w:r>
    </w:p>
    <w:p w14:paraId="49AF46B6" w14:textId="681E48F6" w:rsidR="006A2795" w:rsidRPr="00B7493A" w:rsidRDefault="006A2795" w:rsidP="00820735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B9617A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r w:rsidR="00646ED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A306A6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="00646ED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year</w:t>
      </w:r>
    </w:p>
    <w:p w14:paraId="7BE22CCA" w14:textId="71DFA9E2" w:rsidR="006A2795" w:rsidRPr="00B7493A" w:rsidRDefault="006A2795" w:rsidP="00820735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646ED1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r w:rsidR="00646ED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A306A6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="00646ED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5 years </w:t>
      </w:r>
    </w:p>
    <w:p w14:paraId="51BD4908" w14:textId="5380A5B5" w:rsidR="006A2795" w:rsidRPr="00B7493A" w:rsidRDefault="006A2795" w:rsidP="00820735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646ED1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A306A6" w:rsidRPr="00B7493A">
        <w:rPr>
          <w:rFonts w:asciiTheme="minorHAnsi" w:hAnsiTheme="minorHAnsi" w:cstheme="minorHAnsi"/>
          <w:sz w:val="22"/>
          <w:szCs w:val="22"/>
          <w:lang w:val="en-GB"/>
        </w:rPr>
        <w:t>More than</w:t>
      </w:r>
      <w:r w:rsidR="00646ED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5 years ago</w:t>
      </w:r>
    </w:p>
    <w:p w14:paraId="391D57A4" w14:textId="77777777" w:rsidR="00AF721E" w:rsidRPr="00B7493A" w:rsidRDefault="00AF721E" w:rsidP="00820735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3B5E9A7F" w14:textId="0659DC8D" w:rsidR="00AF721E" w:rsidRPr="00B7493A" w:rsidRDefault="00AF721E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Have you ever been told that your blood pressure is elevated or too high?</w:t>
      </w:r>
      <w:r w:rsidR="00232E48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Check the box.</w:t>
      </w:r>
    </w:p>
    <w:p w14:paraId="7117B065" w14:textId="250014B1" w:rsidR="00232E48" w:rsidRPr="00B7493A" w:rsidRDefault="00232E48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7B915AC9" w14:textId="38846675" w:rsidR="00232E48" w:rsidRPr="00B7493A" w:rsidRDefault="00232E48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 </w:t>
      </w:r>
      <w:r w:rsidR="00A85F88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Yes  </w:t>
      </w:r>
      <w:r w:rsidR="00A85F88"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13F29185" w14:textId="627D5D8E" w:rsidR="001E0268" w:rsidRPr="00B7493A" w:rsidRDefault="00C83919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At what age were you first informed that you had high blood pressure</w:t>
      </w:r>
      <w:r w:rsidR="001E0268" w:rsidRPr="00B7493A">
        <w:rPr>
          <w:rFonts w:asciiTheme="minorHAnsi" w:hAnsiTheme="minorHAnsi" w:cstheme="minorHAnsi"/>
          <w:sz w:val="22"/>
          <w:szCs w:val="22"/>
          <w:lang w:val="en-GB"/>
        </w:rPr>
        <w:t>? _____ years</w:t>
      </w:r>
    </w:p>
    <w:p w14:paraId="770B69AD" w14:textId="77777777" w:rsidR="008E0C64" w:rsidRPr="00B7493A" w:rsidRDefault="00A92F01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Do you remember what your blood pressure was at </w:t>
      </w:r>
      <w:r w:rsidR="008E0C64" w:rsidRPr="00B7493A">
        <w:rPr>
          <w:rFonts w:asciiTheme="minorHAnsi" w:hAnsiTheme="minorHAnsi" w:cstheme="minorHAnsi"/>
          <w:sz w:val="22"/>
          <w:szCs w:val="22"/>
          <w:lang w:val="en-GB"/>
        </w:rPr>
        <w:t>that time</w:t>
      </w:r>
    </w:p>
    <w:p w14:paraId="3CC6B46D" w14:textId="1A2A7DBE" w:rsidR="008E0C64" w:rsidRPr="00B7493A" w:rsidRDefault="008E0C64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ab/>
        <w:t>The upper (systolic)</w:t>
      </w:r>
      <w:r w:rsidR="00F36AE3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value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_____ mmHg</w:t>
      </w:r>
    </w:p>
    <w:p w14:paraId="2D8BA7DD" w14:textId="65A26876" w:rsidR="00A85F88" w:rsidRPr="00B7493A" w:rsidRDefault="00A85F88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ab/>
      </w:r>
      <w:r w:rsidR="00365859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The lower (diastolic) </w:t>
      </w:r>
      <w:r w:rsidR="00F36AE3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value </w:t>
      </w:r>
      <w:r w:rsidR="00365859" w:rsidRPr="00B7493A">
        <w:rPr>
          <w:rFonts w:asciiTheme="minorHAnsi" w:hAnsiTheme="minorHAnsi" w:cstheme="minorHAnsi"/>
          <w:sz w:val="22"/>
          <w:szCs w:val="22"/>
          <w:lang w:val="en-GB"/>
        </w:rPr>
        <w:t>______ mmHg</w:t>
      </w:r>
    </w:p>
    <w:p w14:paraId="53DD5091" w14:textId="07F3487F" w:rsidR="00365859" w:rsidRPr="00B7493A" w:rsidRDefault="00F36AE3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hat is the highest blood pressure that has ever been measured for you?</w:t>
      </w:r>
    </w:p>
    <w:p w14:paraId="3E4B07B0" w14:textId="3C1F7E82" w:rsidR="00F36AE3" w:rsidRPr="00B7493A" w:rsidRDefault="00F36AE3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ab/>
        <w:t>The upper (systolic) value _____ mmHg</w:t>
      </w:r>
    </w:p>
    <w:p w14:paraId="365F4F6F" w14:textId="27926C30" w:rsidR="00F36AE3" w:rsidRPr="00B7493A" w:rsidRDefault="00F36AE3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ab/>
        <w:t>The lower (diastolic) value ______mmHg</w:t>
      </w:r>
    </w:p>
    <w:p w14:paraId="7A828B21" w14:textId="7AC358F5" w:rsidR="0018737F" w:rsidRPr="00B7493A" w:rsidRDefault="0018737F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ab/>
        <w:t>When was it measured? (year)</w:t>
      </w:r>
      <w:r w:rsidR="003F67B3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19__</w:t>
      </w:r>
    </w:p>
    <w:p w14:paraId="3285EDE3" w14:textId="3338A1F2" w:rsidR="003F67B3" w:rsidRDefault="003F67B3" w:rsidP="00232E48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>BLOOD SUGAR:</w:t>
      </w:r>
    </w:p>
    <w:p w14:paraId="706D6AB6" w14:textId="77777777" w:rsidR="00452D1E" w:rsidRPr="00B7493A" w:rsidRDefault="00452D1E" w:rsidP="00232E48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F8D2489" w14:textId="3DA1B377" w:rsidR="006F43F7" w:rsidRPr="00B7493A" w:rsidRDefault="001F2E68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Have you ever had your blood sugar </w:t>
      </w:r>
      <w:r w:rsidR="006F43F7" w:rsidRPr="00B7493A">
        <w:rPr>
          <w:rFonts w:asciiTheme="minorHAnsi" w:hAnsiTheme="minorHAnsi" w:cstheme="minorHAnsi"/>
          <w:sz w:val="22"/>
          <w:szCs w:val="22"/>
          <w:lang w:val="en-GB"/>
        </w:rPr>
        <w:t>measured? Check the box.</w:t>
      </w:r>
    </w:p>
    <w:p w14:paraId="03CC9DE6" w14:textId="0D6BFE63" w:rsidR="006F43F7" w:rsidRPr="00B7493A" w:rsidRDefault="00A16CBE" w:rsidP="006F43F7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703FF3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r w:rsidR="00703FF3" w:rsidRPr="00B7493A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49B77EB1" w14:textId="010AA5B7" w:rsidR="00703FF3" w:rsidRPr="00B7493A" w:rsidRDefault="00703FF3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  <w:r w:rsidR="00A42F15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A42F15"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  <w:r w:rsidR="00A42F15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Proceed to the </w:t>
      </w:r>
      <w:r w:rsidR="004637E5" w:rsidRPr="00B7493A">
        <w:rPr>
          <w:rFonts w:asciiTheme="minorHAnsi" w:hAnsiTheme="minorHAnsi" w:cstheme="minorHAnsi"/>
          <w:sz w:val="22"/>
          <w:szCs w:val="22"/>
          <w:lang w:val="en-GB"/>
        </w:rPr>
        <w:t>question</w:t>
      </w:r>
      <w:r w:rsidR="00A42F15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“CHOLESTEROL”</w:t>
      </w:r>
    </w:p>
    <w:p w14:paraId="07B494FD" w14:textId="77777777" w:rsidR="0091585E" w:rsidRPr="00B7493A" w:rsidRDefault="0091585E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</w:p>
    <w:p w14:paraId="19F2F701" w14:textId="216ADC06" w:rsidR="00386CEE" w:rsidRPr="00B7493A" w:rsidRDefault="00386CEE" w:rsidP="00386CE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hen was your blood sugar last measured? </w:t>
      </w:r>
    </w:p>
    <w:p w14:paraId="18FA930B" w14:textId="7D1D5DCC" w:rsidR="00386CEE" w:rsidRPr="00B7493A" w:rsidRDefault="00386CEE" w:rsidP="00386CEE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Less than a week ago</w:t>
      </w:r>
    </w:p>
    <w:p w14:paraId="5FE7D0E1" w14:textId="33A38348" w:rsidR="00386CEE" w:rsidRPr="00B7493A" w:rsidRDefault="00386CEE" w:rsidP="00386CE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Less than a month ago</w:t>
      </w:r>
    </w:p>
    <w:p w14:paraId="5B45374E" w14:textId="2EED192D" w:rsidR="00386CEE" w:rsidRPr="00B7493A" w:rsidRDefault="00386CEE" w:rsidP="00386CE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2D089E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="000913A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3 months</w:t>
      </w:r>
    </w:p>
    <w:p w14:paraId="096796F0" w14:textId="35EB8393" w:rsidR="00386CEE" w:rsidRPr="00B7493A" w:rsidRDefault="00386CEE" w:rsidP="00386CE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0913A1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6 months</w:t>
      </w:r>
    </w:p>
    <w:p w14:paraId="6616225E" w14:textId="21B91E4C" w:rsidR="00386CEE" w:rsidRPr="00B7493A" w:rsidRDefault="00386CEE" w:rsidP="00386CE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0913A1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year</w:t>
      </w:r>
    </w:p>
    <w:p w14:paraId="7A315E4A" w14:textId="49FEA90A" w:rsidR="00386CEE" w:rsidRPr="00B7493A" w:rsidRDefault="00386CEE" w:rsidP="00386CE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0913A1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5 years </w:t>
      </w:r>
    </w:p>
    <w:p w14:paraId="52FB3D89" w14:textId="5D773E7A" w:rsidR="00386CEE" w:rsidRPr="00B7493A" w:rsidRDefault="00386CEE" w:rsidP="00386CE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="000913A1" w:rsidRPr="00B7493A">
        <w:rPr>
          <w:rFonts w:asciiTheme="minorHAnsi" w:hAnsiTheme="minorHAnsi" w:cstheme="minorHAnsi"/>
          <w:sz w:val="22"/>
          <w:szCs w:val="22"/>
          <w:lang w:val="en-GB"/>
        </w:rPr>
        <w:t>More than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5 years ago</w:t>
      </w:r>
    </w:p>
    <w:p w14:paraId="6C086AB8" w14:textId="77777777" w:rsidR="00386CEE" w:rsidRPr="00B7493A" w:rsidRDefault="00386CEE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</w:p>
    <w:p w14:paraId="309A60B7" w14:textId="0E578DBB" w:rsidR="00927E9D" w:rsidRPr="00B7493A" w:rsidRDefault="00927E9D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The reason for the measurement was</w:t>
      </w:r>
    </w:p>
    <w:p w14:paraId="20A13060" w14:textId="43A8897D" w:rsidR="00927E9D" w:rsidRPr="00B7493A" w:rsidRDefault="00AF658D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011F9B" w:rsidRPr="00B7493A">
        <w:rPr>
          <w:rFonts w:asciiTheme="minorHAnsi" w:hAnsiTheme="minorHAnsi" w:cstheme="minorHAnsi"/>
          <w:sz w:val="22"/>
          <w:szCs w:val="22"/>
          <w:lang w:val="en-GB"/>
        </w:rPr>
        <w:t>It was</w:t>
      </w:r>
      <w:r w:rsidR="000913A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a</w:t>
      </w:r>
      <w:r w:rsidR="00011F9B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part of a routine health check-up</w:t>
      </w:r>
    </w:p>
    <w:p w14:paraId="1DD21330" w14:textId="5DD16663" w:rsidR="00AF658D" w:rsidRPr="00B7493A" w:rsidRDefault="00AF658D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011F9B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E80455" w:rsidRPr="00B7493A">
        <w:rPr>
          <w:rFonts w:asciiTheme="minorHAnsi" w:hAnsiTheme="minorHAnsi" w:cstheme="minorHAnsi"/>
          <w:sz w:val="22"/>
          <w:szCs w:val="22"/>
          <w:lang w:val="en-GB"/>
        </w:rPr>
        <w:t>Family history of diabetes</w:t>
      </w:r>
    </w:p>
    <w:p w14:paraId="27AF4806" w14:textId="593D54CD" w:rsidR="00AF658D" w:rsidRPr="00B7493A" w:rsidRDefault="00AF658D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011F9B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5119AF" w:rsidRPr="00B7493A">
        <w:rPr>
          <w:rFonts w:asciiTheme="minorHAnsi" w:hAnsiTheme="minorHAnsi" w:cstheme="minorHAnsi"/>
          <w:sz w:val="22"/>
          <w:szCs w:val="22"/>
          <w:lang w:val="en-GB"/>
        </w:rPr>
        <w:t>My blood sugar levels had</w:t>
      </w:r>
      <w:r w:rsidR="00E80455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5119AF" w:rsidRPr="00B7493A">
        <w:rPr>
          <w:rFonts w:asciiTheme="minorHAnsi" w:hAnsiTheme="minorHAnsi" w:cstheme="minorHAnsi"/>
          <w:sz w:val="22"/>
          <w:szCs w:val="22"/>
          <w:lang w:val="en-GB"/>
        </w:rPr>
        <w:t>been found to be abnormal</w:t>
      </w:r>
      <w:r w:rsidR="00BB3AA8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previously</w:t>
      </w:r>
    </w:p>
    <w:p w14:paraId="63BA118F" w14:textId="1A0D4F3F" w:rsidR="00AF658D" w:rsidRPr="00B7493A" w:rsidRDefault="00AF658D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9E5AD5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9E5AD5" w:rsidRPr="00B7493A">
        <w:rPr>
          <w:rFonts w:asciiTheme="minorHAnsi" w:hAnsiTheme="minorHAnsi" w:cstheme="minorHAnsi"/>
          <w:sz w:val="22"/>
          <w:szCs w:val="22"/>
          <w:lang w:val="en-GB"/>
        </w:rPr>
        <w:t>It was tested in connection with another illness</w:t>
      </w:r>
    </w:p>
    <w:p w14:paraId="4D0AE4C3" w14:textId="77777777" w:rsidR="00A42F15" w:rsidRPr="00B7493A" w:rsidRDefault="00A42F15" w:rsidP="006F43F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</w:p>
    <w:p w14:paraId="7E03FDE1" w14:textId="1B879BD6" w:rsidR="006F43F7" w:rsidRPr="00B7493A" w:rsidRDefault="00FB349B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Have you ever been told that your blood sugar is elevated or too high?</w:t>
      </w:r>
      <w:r w:rsidR="000E7E60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25BAFCF2" w14:textId="7A87CB9F" w:rsidR="000E7E60" w:rsidRPr="00B7493A" w:rsidRDefault="000E7E60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095B08"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616541AE" w14:textId="031AC337" w:rsidR="000E7E60" w:rsidRPr="00B7493A" w:rsidRDefault="000E7E60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□</w:t>
      </w:r>
      <w:r w:rsidR="00095B08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095B08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="00095B08"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45F8BE2A" w14:textId="03AF0DC3" w:rsidR="000E7E60" w:rsidRPr="00B7493A" w:rsidRDefault="00095B08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At what age were you first informed that you had high blood sugar? _____ years</w:t>
      </w:r>
    </w:p>
    <w:p w14:paraId="78FA6223" w14:textId="08FDF08A" w:rsidR="00095B08" w:rsidRPr="00B7493A" w:rsidRDefault="00095B08" w:rsidP="00095B0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Do you remember what your blood sugar was at that time</w:t>
      </w:r>
      <w:r w:rsidR="00073728" w:rsidRPr="00B7493A">
        <w:rPr>
          <w:rFonts w:asciiTheme="minorHAnsi" w:hAnsiTheme="minorHAnsi" w:cstheme="minorHAnsi"/>
          <w:sz w:val="22"/>
          <w:szCs w:val="22"/>
          <w:lang w:val="en-GB"/>
        </w:rPr>
        <w:t>: _______ mmol/l</w:t>
      </w:r>
    </w:p>
    <w:p w14:paraId="3F71E640" w14:textId="110185C6" w:rsidR="003F67B3" w:rsidRPr="00B7493A" w:rsidRDefault="00073728" w:rsidP="00232E48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>CHOLESTEROL:</w:t>
      </w:r>
    </w:p>
    <w:p w14:paraId="61DE4324" w14:textId="77777777" w:rsidR="00452D1E" w:rsidRDefault="00452D1E" w:rsidP="0007372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11C29A2F" w14:textId="322C2042" w:rsidR="00073728" w:rsidRPr="00B7493A" w:rsidRDefault="00073728" w:rsidP="0007372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Ha</w:t>
      </w:r>
      <w:r w:rsidR="00E513CD" w:rsidRPr="00B7493A">
        <w:rPr>
          <w:rFonts w:asciiTheme="minorHAnsi" w:hAnsiTheme="minorHAnsi" w:cstheme="minorHAnsi"/>
          <w:sz w:val="22"/>
          <w:szCs w:val="22"/>
          <w:lang w:val="en-GB"/>
        </w:rPr>
        <w:t>ve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you</w:t>
      </w:r>
      <w:r w:rsidR="00E513CD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ever had your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cholesterol measured?</w:t>
      </w:r>
      <w:r w:rsidR="00D04AF0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Check the box.</w:t>
      </w:r>
    </w:p>
    <w:p w14:paraId="0CEFFC95" w14:textId="473DCE66" w:rsidR="004637E5" w:rsidRPr="00B7493A" w:rsidRDefault="004637E5" w:rsidP="004637E5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6DB9A7FC" w14:textId="5DFE0F15" w:rsidR="004637E5" w:rsidRPr="00B7493A" w:rsidRDefault="004637E5" w:rsidP="004637E5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sym w:font="Wingdings" w:char="F0E0"/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Proceed to the question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“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OVERWEIGHT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”</w:t>
      </w:r>
    </w:p>
    <w:p w14:paraId="35666A34" w14:textId="77777777" w:rsidR="0073649E" w:rsidRPr="00B7493A" w:rsidRDefault="0073649E" w:rsidP="004637E5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B785AA1" w14:textId="3A7E5F66" w:rsidR="0073649E" w:rsidRPr="00B7493A" w:rsidRDefault="0073649E" w:rsidP="0073649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hen was your cholesterol last measured? </w:t>
      </w:r>
    </w:p>
    <w:p w14:paraId="5339C3B4" w14:textId="5AE9C719" w:rsidR="0073649E" w:rsidRPr="00B7493A" w:rsidRDefault="0073649E" w:rsidP="0073649E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Less than a week ago</w:t>
      </w:r>
    </w:p>
    <w:p w14:paraId="6A15BBE9" w14:textId="5FA0C8C7" w:rsidR="0073649E" w:rsidRPr="00B7493A" w:rsidRDefault="0073649E" w:rsidP="0073649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Less than a month ago</w:t>
      </w:r>
    </w:p>
    <w:p w14:paraId="5ED6CC95" w14:textId="4022CA3F" w:rsidR="0073649E" w:rsidRPr="00B7493A" w:rsidRDefault="0073649E" w:rsidP="0073649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3E19C5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last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3 months</w:t>
      </w:r>
    </w:p>
    <w:p w14:paraId="71736264" w14:textId="1B5E945E" w:rsidR="0073649E" w:rsidRPr="00B7493A" w:rsidRDefault="0073649E" w:rsidP="0073649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3E19C5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6 months</w:t>
      </w:r>
    </w:p>
    <w:p w14:paraId="7292969A" w14:textId="5EE4CEA1" w:rsidR="0073649E" w:rsidRPr="00B7493A" w:rsidRDefault="0073649E" w:rsidP="0073649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3E19C5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year</w:t>
      </w:r>
    </w:p>
    <w:p w14:paraId="7CA890F2" w14:textId="3B2D2FB0" w:rsidR="0073649E" w:rsidRPr="00B7493A" w:rsidRDefault="0073649E" w:rsidP="0073649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ithin the </w:t>
      </w:r>
      <w:r w:rsidR="003E19C5" w:rsidRPr="00B7493A">
        <w:rPr>
          <w:rFonts w:asciiTheme="minorHAnsi" w:hAnsiTheme="minorHAnsi" w:cstheme="minorHAnsi"/>
          <w:sz w:val="22"/>
          <w:szCs w:val="22"/>
          <w:lang w:val="en-GB"/>
        </w:rPr>
        <w:t>last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5 years </w:t>
      </w:r>
    </w:p>
    <w:p w14:paraId="69CD8F9E" w14:textId="2E1C9798" w:rsidR="0073649E" w:rsidRPr="00B7493A" w:rsidRDefault="0073649E" w:rsidP="0073649E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="003E19C5" w:rsidRPr="00B7493A">
        <w:rPr>
          <w:rFonts w:asciiTheme="minorHAnsi" w:hAnsiTheme="minorHAnsi" w:cstheme="minorHAnsi"/>
          <w:sz w:val="22"/>
          <w:szCs w:val="22"/>
          <w:lang w:val="en-GB"/>
        </w:rPr>
        <w:t>More than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5 years ago</w:t>
      </w:r>
    </w:p>
    <w:p w14:paraId="2038D64A" w14:textId="77777777" w:rsidR="0073649E" w:rsidRPr="00B7493A" w:rsidRDefault="0073649E" w:rsidP="004637E5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D020854" w14:textId="77777777" w:rsidR="004F5FD8" w:rsidRPr="00B7493A" w:rsidRDefault="004F5FD8" w:rsidP="004F5FD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The reason for the measurement was</w:t>
      </w:r>
    </w:p>
    <w:p w14:paraId="22064673" w14:textId="63053A69" w:rsidR="004F5FD8" w:rsidRPr="00B7493A" w:rsidRDefault="004F5FD8" w:rsidP="004F5FD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It was part of a routine health check-up</w:t>
      </w:r>
    </w:p>
    <w:p w14:paraId="65C96BA3" w14:textId="5B54BB90" w:rsidR="004F5FD8" w:rsidRPr="00B7493A" w:rsidRDefault="004F5FD8" w:rsidP="004F5FD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3E19C5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Family history of </w:t>
      </w:r>
      <w:r w:rsidR="00B16021" w:rsidRPr="00B7493A">
        <w:rPr>
          <w:rFonts w:asciiTheme="minorHAnsi" w:hAnsiTheme="minorHAnsi" w:cstheme="minorHAnsi"/>
          <w:sz w:val="22"/>
          <w:szCs w:val="22"/>
          <w:lang w:val="en-GB"/>
        </w:rPr>
        <w:t>heart disease</w:t>
      </w:r>
    </w:p>
    <w:p w14:paraId="7B333F74" w14:textId="0D60EEED" w:rsidR="004F5FD8" w:rsidRPr="00B7493A" w:rsidRDefault="004F5FD8" w:rsidP="004F5FD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My </w:t>
      </w:r>
      <w:r w:rsidR="00B16021" w:rsidRPr="00B7493A">
        <w:rPr>
          <w:rFonts w:asciiTheme="minorHAnsi" w:hAnsiTheme="minorHAnsi" w:cstheme="minorHAnsi"/>
          <w:sz w:val="22"/>
          <w:szCs w:val="22"/>
          <w:lang w:val="en-GB"/>
        </w:rPr>
        <w:t>cholesterol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levels had been found to be </w:t>
      </w:r>
      <w:r w:rsidR="007B5D28" w:rsidRPr="00B7493A">
        <w:rPr>
          <w:rFonts w:asciiTheme="minorHAnsi" w:hAnsiTheme="minorHAnsi" w:cstheme="minorHAnsi"/>
          <w:sz w:val="22"/>
          <w:szCs w:val="22"/>
          <w:lang w:val="en-GB"/>
        </w:rPr>
        <w:t>elevated</w:t>
      </w:r>
      <w:r w:rsidR="001762D2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previously</w:t>
      </w:r>
    </w:p>
    <w:p w14:paraId="78162CEA" w14:textId="5F76249D" w:rsidR="004F5FD8" w:rsidRPr="00B7493A" w:rsidRDefault="004F5FD8" w:rsidP="004F5FD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It was tested in connection with another illness</w:t>
      </w:r>
    </w:p>
    <w:p w14:paraId="40580D46" w14:textId="678085CD" w:rsidR="004F5FD8" w:rsidRPr="00B7493A" w:rsidRDefault="007B5D28" w:rsidP="004637E5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hich illness? _____________</w:t>
      </w:r>
    </w:p>
    <w:p w14:paraId="0AB6CE01" w14:textId="77777777" w:rsidR="00F73DF1" w:rsidRPr="00B7493A" w:rsidRDefault="00F73DF1" w:rsidP="004637E5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33526B9" w14:textId="437A2104" w:rsidR="00F73DF1" w:rsidRPr="00B7493A" w:rsidRDefault="00F73DF1" w:rsidP="00F73DF1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Have you ever been told that your cholesterol is elevated or too high?</w:t>
      </w:r>
    </w:p>
    <w:p w14:paraId="591B7B0C" w14:textId="493B17BD" w:rsidR="00F73DF1" w:rsidRPr="00B7493A" w:rsidRDefault="00F73DF1" w:rsidP="00F73DF1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0E4C4E4F" w14:textId="4EE60573" w:rsidR="00F73DF1" w:rsidRPr="00B7493A" w:rsidRDefault="00F73DF1" w:rsidP="00F73DF1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2064E319" w14:textId="1750446D" w:rsidR="00F73DF1" w:rsidRPr="00B7493A" w:rsidRDefault="00F73DF1" w:rsidP="00F73DF1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At what age were you first informed that you had </w:t>
      </w:r>
      <w:r w:rsidR="00947479" w:rsidRPr="00B7493A">
        <w:rPr>
          <w:rFonts w:asciiTheme="minorHAnsi" w:hAnsiTheme="minorHAnsi" w:cstheme="minorHAnsi"/>
          <w:sz w:val="22"/>
          <w:szCs w:val="22"/>
          <w:lang w:val="en-GB"/>
        </w:rPr>
        <w:t>elevated cholesterol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? _____ years</w:t>
      </w:r>
    </w:p>
    <w:p w14:paraId="59690AF9" w14:textId="34D49792" w:rsidR="00F73DF1" w:rsidRPr="00B7493A" w:rsidRDefault="00F73DF1" w:rsidP="00F73DF1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Do you remember what your </w:t>
      </w:r>
      <w:r w:rsidR="00947479" w:rsidRPr="00B7493A">
        <w:rPr>
          <w:rFonts w:asciiTheme="minorHAnsi" w:hAnsiTheme="minorHAnsi" w:cstheme="minorHAnsi"/>
          <w:sz w:val="22"/>
          <w:szCs w:val="22"/>
          <w:lang w:val="en-GB"/>
        </w:rPr>
        <w:t>cholesterol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was at that time: _______ mmol/l</w:t>
      </w:r>
    </w:p>
    <w:p w14:paraId="6B40BF08" w14:textId="77777777" w:rsidR="00F73DF1" w:rsidRPr="00B7493A" w:rsidRDefault="00F73DF1" w:rsidP="004637E5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65EFDF33" w14:textId="78B73DEF" w:rsidR="00073728" w:rsidRDefault="00333592" w:rsidP="00232E48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OVERWEIGHT:</w:t>
      </w:r>
    </w:p>
    <w:p w14:paraId="12B341E6" w14:textId="77777777" w:rsidR="00452D1E" w:rsidRPr="00B7493A" w:rsidRDefault="00452D1E" w:rsidP="00232E48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C14032C" w14:textId="46562F35" w:rsidR="00333592" w:rsidRPr="00B7493A" w:rsidRDefault="00ED791B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Have you ever been advised by a doctor to lose weight?</w:t>
      </w:r>
      <w:r w:rsidR="00D04AF0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Check the box.</w:t>
      </w:r>
    </w:p>
    <w:p w14:paraId="3ECEA134" w14:textId="5C17EF39" w:rsidR="00ED791B" w:rsidRPr="00B7493A" w:rsidRDefault="009F64AB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72060EBA" w14:textId="1C75B24B" w:rsidR="009C7A5A" w:rsidRPr="00B7493A" w:rsidRDefault="009C7A5A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6F3563D0" w14:textId="4B349D50" w:rsidR="00A312AD" w:rsidRPr="00B7493A" w:rsidRDefault="00DA18CD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How old were you at that time</w:t>
      </w:r>
      <w:r w:rsidR="00AB2735" w:rsidRPr="00B7493A">
        <w:rPr>
          <w:rFonts w:asciiTheme="minorHAnsi" w:hAnsiTheme="minorHAnsi" w:cstheme="minorHAnsi"/>
          <w:sz w:val="22"/>
          <w:szCs w:val="22"/>
          <w:lang w:val="en-GB"/>
        </w:rPr>
        <w:t>?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 </w:t>
      </w:r>
      <w:r w:rsidR="00A312AD" w:rsidRPr="00B7493A">
        <w:rPr>
          <w:rFonts w:asciiTheme="minorHAnsi" w:hAnsiTheme="minorHAnsi" w:cstheme="minorHAnsi"/>
          <w:sz w:val="22"/>
          <w:szCs w:val="22"/>
          <w:lang w:val="en-GB"/>
        </w:rPr>
        <w:t>____ years</w:t>
      </w:r>
    </w:p>
    <w:p w14:paraId="5290D69D" w14:textId="06CD6846" w:rsidR="00A312AD" w:rsidRPr="00B7493A" w:rsidRDefault="00A312AD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Approximate weight at that time: _____ kg</w:t>
      </w:r>
    </w:p>
    <w:p w14:paraId="7252E65E" w14:textId="77777777" w:rsidR="00E66090" w:rsidRPr="00B7493A" w:rsidRDefault="00E66090" w:rsidP="00232E48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7DE6037" w14:textId="08D2C478" w:rsidR="00E66090" w:rsidRPr="00B7493A" w:rsidRDefault="004C7E37" w:rsidP="00E66090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h</w:t>
      </w:r>
      <w:r w:rsidR="000E59D6" w:rsidRPr="00B7493A">
        <w:rPr>
          <w:rFonts w:asciiTheme="minorHAnsi" w:hAnsiTheme="minorHAnsi" w:cstheme="minorHAnsi"/>
          <w:sz w:val="22"/>
          <w:szCs w:val="22"/>
          <w:lang w:val="en-GB"/>
        </w:rPr>
        <w:t>at explanation did you receive for why losing weight was important?</w:t>
      </w:r>
    </w:p>
    <w:p w14:paraId="2E075CD7" w14:textId="0A694236" w:rsidR="00BC05E2" w:rsidRPr="00B7493A" w:rsidRDefault="00BC05E2" w:rsidP="00E66090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2535A1" w:rsidRPr="00B7493A">
        <w:rPr>
          <w:rFonts w:asciiTheme="minorHAnsi" w:hAnsiTheme="minorHAnsi" w:cstheme="minorHAnsi"/>
          <w:sz w:val="22"/>
          <w:szCs w:val="22"/>
          <w:lang w:val="en-GB"/>
        </w:rPr>
        <w:t>My blood pressure was too high</w:t>
      </w:r>
      <w:r w:rsidR="00DF6BA9" w:rsidRPr="00B7493A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2535A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and</w:t>
      </w:r>
      <w:r w:rsidR="009C283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losing weight would help with it</w:t>
      </w:r>
    </w:p>
    <w:p w14:paraId="424063C5" w14:textId="3B48BA0B" w:rsidR="00BC05E2" w:rsidRPr="00B7493A" w:rsidRDefault="00BC05E2" w:rsidP="00E66090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9C2834" w:rsidRPr="00B7493A">
        <w:rPr>
          <w:rFonts w:asciiTheme="minorHAnsi" w:hAnsiTheme="minorHAnsi" w:cstheme="minorHAnsi"/>
          <w:sz w:val="22"/>
          <w:szCs w:val="22"/>
          <w:lang w:val="en-GB"/>
        </w:rPr>
        <w:t>My blood sugar was too high</w:t>
      </w:r>
      <w:r w:rsidR="00DF6BA9" w:rsidRPr="00B7493A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9C283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and losing weight would help with it</w:t>
      </w:r>
    </w:p>
    <w:p w14:paraId="322A5F19" w14:textId="3D5AF760" w:rsidR="009C2834" w:rsidRPr="00B7493A" w:rsidRDefault="00BC05E2" w:rsidP="009C2834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9C2834" w:rsidRPr="00B7493A">
        <w:rPr>
          <w:rFonts w:asciiTheme="minorHAnsi" w:hAnsiTheme="minorHAnsi" w:cstheme="minorHAnsi"/>
          <w:sz w:val="22"/>
          <w:szCs w:val="22"/>
          <w:lang w:val="en-GB"/>
        </w:rPr>
        <w:t>My cholesterol was too high</w:t>
      </w:r>
      <w:r w:rsidR="00DF6BA9" w:rsidRPr="00B7493A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9C2834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and losing weight would help with it</w:t>
      </w:r>
    </w:p>
    <w:p w14:paraId="577492D0" w14:textId="13333096" w:rsidR="00BC05E2" w:rsidRPr="00B7493A" w:rsidRDefault="00BC05E2" w:rsidP="00E66090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DF6BA9" w:rsidRPr="00B7493A">
        <w:rPr>
          <w:rFonts w:asciiTheme="minorHAnsi" w:hAnsiTheme="minorHAnsi" w:cstheme="minorHAnsi"/>
          <w:sz w:val="22"/>
          <w:szCs w:val="22"/>
          <w:lang w:val="en-GB"/>
        </w:rPr>
        <w:t>Suspected coronary artery disease and weight loss recommended as part of treatment</w:t>
      </w:r>
    </w:p>
    <w:p w14:paraId="7AB42BBD" w14:textId="7654784F" w:rsidR="00C13F77" w:rsidRPr="00B7493A" w:rsidRDefault="004C7E37" w:rsidP="00E66090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C13F77" w:rsidRPr="00B7493A">
        <w:rPr>
          <w:rFonts w:asciiTheme="minorHAnsi" w:hAnsiTheme="minorHAnsi" w:cstheme="minorHAnsi"/>
          <w:sz w:val="22"/>
          <w:szCs w:val="22"/>
          <w:lang w:val="en-GB"/>
        </w:rPr>
        <w:t>Other reason</w:t>
      </w:r>
      <w:r w:rsidR="008614D6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, please specify: </w:t>
      </w:r>
    </w:p>
    <w:p w14:paraId="3986D251" w14:textId="5F31FA5D" w:rsidR="00232E48" w:rsidRPr="00B7493A" w:rsidRDefault="0096315A" w:rsidP="008614D6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</w:p>
    <w:p w14:paraId="7C734E79" w14:textId="31E2CD26" w:rsidR="0057636D" w:rsidRPr="00B7493A" w:rsidRDefault="0057636D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Number of times you have attempted </w:t>
      </w:r>
      <w:r w:rsidR="00F0791E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weight </w:t>
      </w:r>
      <w:r w:rsidR="00481F77" w:rsidRPr="00B7493A">
        <w:rPr>
          <w:rFonts w:asciiTheme="minorHAnsi" w:hAnsiTheme="minorHAnsi" w:cstheme="minorHAnsi"/>
          <w:sz w:val="22"/>
          <w:szCs w:val="22"/>
          <w:lang w:val="en-GB"/>
        </w:rPr>
        <w:t>loss:</w:t>
      </w:r>
    </w:p>
    <w:p w14:paraId="4D6FE2B9" w14:textId="1FED8E7D" w:rsidR="00F0791E" w:rsidRPr="00B7493A" w:rsidRDefault="00F0791E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______ times (enter 0 if never)</w:t>
      </w:r>
    </w:p>
    <w:p w14:paraId="5925B974" w14:textId="77777777" w:rsidR="007F5628" w:rsidRPr="00B7493A" w:rsidRDefault="007F5628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5128DE99" w14:textId="5158DFED" w:rsidR="007F5628" w:rsidRDefault="007F5628" w:rsidP="00232E48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SMOKING:</w:t>
      </w:r>
    </w:p>
    <w:p w14:paraId="01927DF8" w14:textId="77777777" w:rsidR="00452D1E" w:rsidRPr="00B7493A" w:rsidRDefault="00452D1E" w:rsidP="00232E48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28A7DC42" w14:textId="5068C50D" w:rsidR="00F0791E" w:rsidRPr="00B7493A" w:rsidRDefault="00933092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Do you smoke?</w:t>
      </w:r>
    </w:p>
    <w:p w14:paraId="5CEC5AED" w14:textId="73B21C8C" w:rsidR="0096315A" w:rsidRPr="00B7493A" w:rsidRDefault="00B755D6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I have never smoked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Proceed to the question “OCCUPATION”</w:t>
      </w:r>
    </w:p>
    <w:p w14:paraId="72915C57" w14:textId="725D142E" w:rsidR="004F22E6" w:rsidRPr="00B7493A" w:rsidRDefault="00936456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I </w:t>
      </w:r>
      <w:r w:rsidR="000A5E04" w:rsidRPr="00B7493A">
        <w:rPr>
          <w:rFonts w:asciiTheme="minorHAnsi" w:hAnsiTheme="minorHAnsi" w:cstheme="minorHAnsi"/>
          <w:sz w:val="22"/>
          <w:szCs w:val="22"/>
          <w:lang w:val="en-GB"/>
        </w:rPr>
        <w:t>used to smoke but have quit</w:t>
      </w:r>
    </w:p>
    <w:p w14:paraId="56D3E42F" w14:textId="0E101B12" w:rsidR="001438EC" w:rsidRPr="00B7493A" w:rsidRDefault="000A5E04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I quit smoking</w:t>
      </w:r>
      <w:r w:rsidR="00662D1D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7F0242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____ </w:t>
      </w:r>
      <w:r w:rsidR="007F0242" w:rsidRPr="00B7493A">
        <w:rPr>
          <w:rFonts w:asciiTheme="minorHAnsi" w:hAnsiTheme="minorHAnsi" w:cstheme="minorHAnsi"/>
          <w:sz w:val="22"/>
          <w:szCs w:val="22"/>
          <w:lang w:val="en-GB"/>
        </w:rPr>
        <w:t>years ago</w:t>
      </w:r>
    </w:p>
    <w:p w14:paraId="26002559" w14:textId="6D99024D" w:rsidR="001438EC" w:rsidRPr="00B7493A" w:rsidRDefault="00763D43" w:rsidP="008614D6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□ </w:t>
      </w:r>
      <w:r w:rsidR="00077F8C" w:rsidRPr="00B7493A">
        <w:rPr>
          <w:rFonts w:asciiTheme="minorHAnsi" w:hAnsiTheme="minorHAnsi" w:cstheme="minorHAnsi"/>
          <w:sz w:val="22"/>
          <w:szCs w:val="22"/>
          <w:lang w:val="en-GB"/>
        </w:rPr>
        <w:t>I currently smoke</w:t>
      </w:r>
      <w:r w:rsidR="008614D6" w:rsidRPr="00B7493A">
        <w:rPr>
          <w:rFonts w:asciiTheme="minorHAnsi" w:hAnsiTheme="minorHAnsi" w:cstheme="minorHAnsi"/>
          <w:sz w:val="22"/>
          <w:szCs w:val="22"/>
          <w:lang w:val="en-GB"/>
        </w:rPr>
        <w:t>: Check the box.</w:t>
      </w:r>
    </w:p>
    <w:p w14:paraId="62D46A47" w14:textId="18609DBC" w:rsidR="001438EC" w:rsidRPr="00B7493A" w:rsidRDefault="00D946FD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Less than 5 cigarettes </w:t>
      </w:r>
      <w:r w:rsidR="00B16FB9" w:rsidRPr="00B7493A">
        <w:rPr>
          <w:rFonts w:asciiTheme="minorHAnsi" w:hAnsiTheme="minorHAnsi" w:cstheme="minorHAnsi"/>
          <w:sz w:val="22"/>
          <w:szCs w:val="22"/>
          <w:lang w:val="en-GB"/>
        </w:rPr>
        <w:t>/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day</w:t>
      </w:r>
    </w:p>
    <w:p w14:paraId="759EFFDE" w14:textId="3D170209" w:rsidR="001438EC" w:rsidRPr="00B7493A" w:rsidRDefault="00D946FD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5-10 cigarettes </w:t>
      </w:r>
      <w:r w:rsidR="00B16FB9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/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day</w:t>
      </w:r>
    </w:p>
    <w:p w14:paraId="0FBC07AA" w14:textId="11A78226" w:rsidR="001438EC" w:rsidRPr="00B7493A" w:rsidRDefault="00D946FD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F34BCC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10-20 cigarettes </w:t>
      </w:r>
      <w:r w:rsidR="00B16FB9" w:rsidRPr="00B7493A">
        <w:rPr>
          <w:rFonts w:asciiTheme="minorHAnsi" w:hAnsiTheme="minorHAnsi" w:cstheme="minorHAnsi"/>
          <w:sz w:val="22"/>
          <w:szCs w:val="22"/>
          <w:lang w:val="en-GB"/>
        </w:rPr>
        <w:t>/</w:t>
      </w:r>
      <w:r w:rsidR="00F34BCC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day</w:t>
      </w:r>
    </w:p>
    <w:p w14:paraId="2974EC64" w14:textId="5921AD23" w:rsidR="001438EC" w:rsidRPr="00B7493A" w:rsidRDefault="00F34BCC" w:rsidP="00232E48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B16FB9" w:rsidRPr="00B7493A">
        <w:rPr>
          <w:rFonts w:asciiTheme="minorHAnsi" w:hAnsiTheme="minorHAnsi" w:cstheme="minorHAnsi"/>
          <w:sz w:val="22"/>
          <w:szCs w:val="22"/>
          <w:lang w:val="en-GB"/>
        </w:rPr>
        <w:t>More than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20</w:t>
      </w: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cigarettes</w:t>
      </w:r>
      <w:r w:rsidR="00B16FB9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/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day</w:t>
      </w:r>
    </w:p>
    <w:p w14:paraId="10967B77" w14:textId="77777777" w:rsidR="00820735" w:rsidRPr="00B7493A" w:rsidRDefault="00820735" w:rsidP="00820735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5A5F22D4" w14:textId="62C3E57A" w:rsidR="00BA38FE" w:rsidRDefault="00F34BCC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OCCUPATION:</w:t>
      </w:r>
    </w:p>
    <w:p w14:paraId="5B5CAC56" w14:textId="77777777" w:rsidR="00452D1E" w:rsidRPr="00B7493A" w:rsidRDefault="00452D1E" w:rsidP="006326A4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DFA3ECA" w14:textId="46114BF3" w:rsidR="00F34BCC" w:rsidRPr="00B7493A" w:rsidRDefault="007F6168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Are you currently employed?</w:t>
      </w:r>
    </w:p>
    <w:p w14:paraId="6CB875C6" w14:textId="6811BC32" w:rsidR="000255AA" w:rsidRPr="00B7493A" w:rsidRDefault="000255AA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79349F19" w14:textId="1725D4D5" w:rsidR="000255AA" w:rsidRPr="00B7493A" w:rsidRDefault="00C42C5F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Please write your occupation here</w:t>
      </w:r>
    </w:p>
    <w:p w14:paraId="3CDF7313" w14:textId="745E1950" w:rsidR="00C42C5F" w:rsidRPr="00B7493A" w:rsidRDefault="00606301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No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2E2862F5" w14:textId="56D88B3F" w:rsidR="00606301" w:rsidRPr="00B7493A" w:rsidRDefault="00606301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The reason</w:t>
      </w:r>
      <w:r w:rsidR="00BB121D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for not being employed:</w:t>
      </w:r>
    </w:p>
    <w:p w14:paraId="0604092F" w14:textId="3654F595" w:rsidR="00BB121D" w:rsidRPr="00B7493A" w:rsidRDefault="00BB121D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A854BA" w:rsidRPr="00B7493A">
        <w:rPr>
          <w:rFonts w:asciiTheme="minorHAnsi" w:hAnsiTheme="minorHAnsi" w:cstheme="minorHAnsi"/>
          <w:sz w:val="22"/>
          <w:szCs w:val="22"/>
          <w:lang w:val="en-GB"/>
        </w:rPr>
        <w:t>I am on disability pension due to illness</w:t>
      </w:r>
    </w:p>
    <w:p w14:paraId="79B6CE5C" w14:textId="2A3B0932" w:rsidR="00A854BA" w:rsidRPr="00B7493A" w:rsidRDefault="00A854BA" w:rsidP="006326A4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I am retired due to age</w:t>
      </w:r>
    </w:p>
    <w:p w14:paraId="35DF73EA" w14:textId="3872FC38" w:rsidR="00F71D1D" w:rsidRPr="00B7493A" w:rsidRDefault="00A854BA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="00C703BD" w:rsidRPr="00B7493A">
        <w:rPr>
          <w:rFonts w:asciiTheme="minorHAnsi" w:hAnsiTheme="minorHAnsi" w:cstheme="minorHAnsi"/>
          <w:sz w:val="22"/>
          <w:szCs w:val="22"/>
          <w:lang w:val="en-GB"/>
        </w:rPr>
        <w:t>I am unemployed</w:t>
      </w:r>
    </w:p>
    <w:p w14:paraId="30E3D474" w14:textId="1B195505" w:rsidR="00F71D1D" w:rsidRPr="00B7493A" w:rsidRDefault="00F71D1D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223920F4" w14:textId="77777777" w:rsidR="00C703BD" w:rsidRPr="00B7493A" w:rsidRDefault="00C703BD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>MEDICATION:</w:t>
      </w:r>
    </w:p>
    <w:p w14:paraId="09968E9F" w14:textId="77777777" w:rsidR="00467A98" w:rsidRPr="00B7493A" w:rsidRDefault="00467A98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453949F" w14:textId="21087162" w:rsidR="00467A98" w:rsidRPr="00B7493A" w:rsidRDefault="000A2C3A" w:rsidP="00467A9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D</w:t>
      </w:r>
      <w:r w:rsidR="00236953" w:rsidRPr="00B7493A">
        <w:rPr>
          <w:rFonts w:asciiTheme="minorHAnsi" w:hAnsiTheme="minorHAnsi" w:cstheme="minorHAnsi"/>
          <w:sz w:val="22"/>
          <w:szCs w:val="22"/>
          <w:lang w:val="en-GB"/>
        </w:rPr>
        <w:t>o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you have medication</w:t>
      </w:r>
      <w:r w:rsidR="00467A98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1F24EA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for </w:t>
      </w:r>
      <w:r w:rsidR="000133FF" w:rsidRPr="00B7493A">
        <w:rPr>
          <w:rFonts w:asciiTheme="minorHAnsi" w:hAnsiTheme="minorHAnsi" w:cstheme="minorHAnsi"/>
          <w:sz w:val="22"/>
          <w:szCs w:val="22"/>
          <w:lang w:val="en-GB"/>
        </w:rPr>
        <w:t>high</w:t>
      </w:r>
      <w:r w:rsidR="001F24EA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blood pressure?</w:t>
      </w:r>
    </w:p>
    <w:p w14:paraId="4188E5AB" w14:textId="35EA27D0" w:rsidR="001F24EA" w:rsidRPr="00B7493A" w:rsidRDefault="001F24EA" w:rsidP="00467A98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402FE4CF" w14:textId="5A71A9B0" w:rsidR="001F24EA" w:rsidRPr="00B7493A" w:rsidRDefault="001F24EA" w:rsidP="00467A9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Yes</w:t>
      </w:r>
      <w:r w:rsidR="00B051C3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B051C3"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23CE1D69" w14:textId="6B2A789E" w:rsidR="00B051C3" w:rsidRPr="00B7493A" w:rsidRDefault="00C232DF" w:rsidP="00467A9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rite here</w:t>
      </w:r>
      <w:r w:rsidR="00B051C3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the name of the medication and your daily dosage</w:t>
      </w:r>
      <w:r w:rsidR="00372AD5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2D38D3FD" w14:textId="77777777" w:rsidR="00B051C3" w:rsidRPr="00B7493A" w:rsidRDefault="00B051C3" w:rsidP="00467A9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</w:p>
    <w:p w14:paraId="0C98A8F0" w14:textId="441CE295" w:rsidR="000133FF" w:rsidRPr="00B7493A" w:rsidRDefault="000A2C3A" w:rsidP="00467A9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Do you have</w:t>
      </w:r>
      <w:r w:rsidR="000133FF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medication for elevated blood sugar?</w:t>
      </w:r>
    </w:p>
    <w:p w14:paraId="56639459" w14:textId="420AF77F" w:rsidR="000133FF" w:rsidRPr="00B7493A" w:rsidRDefault="000133FF" w:rsidP="000133FF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453F05DB" w14:textId="75AB2E01" w:rsidR="000133FF" w:rsidRPr="00B7493A" w:rsidRDefault="000133FF" w:rsidP="000133FF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1DD06F23" w14:textId="0A486DA6" w:rsidR="000133FF" w:rsidRPr="00B7493A" w:rsidRDefault="00C232DF" w:rsidP="000133FF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rite here</w:t>
      </w:r>
      <w:r w:rsidR="000133FF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the name of the medication and your daily dosage</w:t>
      </w:r>
      <w:r w:rsidR="00372AD5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197AC35F" w14:textId="77777777" w:rsidR="00ED25F6" w:rsidRPr="00B7493A" w:rsidRDefault="00ED25F6" w:rsidP="00467A9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</w:p>
    <w:p w14:paraId="28AD1CF8" w14:textId="6ED91801" w:rsidR="000133FF" w:rsidRPr="00B7493A" w:rsidRDefault="00ED25F6" w:rsidP="00467A9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To be completed by the nurse:</w:t>
      </w:r>
    </w:p>
    <w:p w14:paraId="42A375E3" w14:textId="5636A068" w:rsidR="000775C5" w:rsidRPr="00B7493A" w:rsidRDefault="00372AD5" w:rsidP="00372AD5">
      <w:pPr>
        <w:pStyle w:val="NormaaliWWW"/>
        <w:ind w:firstLine="1304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□ </w:t>
      </w:r>
      <w:r w:rsidR="00ED25F6" w:rsidRPr="00B7493A">
        <w:rPr>
          <w:rFonts w:asciiTheme="minorHAnsi" w:hAnsiTheme="minorHAnsi" w:cstheme="minorHAnsi"/>
          <w:sz w:val="22"/>
          <w:szCs w:val="22"/>
          <w:lang w:val="en-GB"/>
        </w:rPr>
        <w:t>Dietary treatment</w:t>
      </w:r>
    </w:p>
    <w:p w14:paraId="14D399E5" w14:textId="6EA4CC95" w:rsidR="00ED25F6" w:rsidRPr="00B7493A" w:rsidRDefault="00372AD5" w:rsidP="00372AD5">
      <w:pPr>
        <w:pStyle w:val="NormaaliWWW"/>
        <w:ind w:firstLine="1304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□ </w:t>
      </w:r>
      <w:r w:rsidR="00ED25F6" w:rsidRPr="00B7493A">
        <w:rPr>
          <w:rFonts w:asciiTheme="minorHAnsi" w:hAnsiTheme="minorHAnsi" w:cstheme="minorHAnsi"/>
          <w:sz w:val="22"/>
          <w:szCs w:val="22"/>
          <w:lang w:val="en-GB"/>
        </w:rPr>
        <w:t>Die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tary treatment + oral medication</w:t>
      </w:r>
    </w:p>
    <w:p w14:paraId="7AC236C3" w14:textId="291B4FA0" w:rsidR="00ED25F6" w:rsidRPr="00B7493A" w:rsidRDefault="00372AD5" w:rsidP="00372AD5">
      <w:pPr>
        <w:pStyle w:val="NormaaliWWW"/>
        <w:ind w:firstLine="1304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□ Dietary treatment + oral medication + insulin</w:t>
      </w:r>
    </w:p>
    <w:p w14:paraId="12352A45" w14:textId="1EE39584" w:rsidR="00ED25F6" w:rsidRPr="00B7493A" w:rsidRDefault="00372AD5" w:rsidP="00372AD5">
      <w:pPr>
        <w:pStyle w:val="NormaaliWWW"/>
        <w:ind w:firstLine="1304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□ </w:t>
      </w:r>
      <w:r w:rsidR="00ED25F6" w:rsidRPr="00B7493A">
        <w:rPr>
          <w:rFonts w:asciiTheme="minorHAnsi" w:hAnsiTheme="minorHAnsi" w:cstheme="minorHAnsi"/>
          <w:sz w:val="22"/>
          <w:szCs w:val="22"/>
          <w:lang w:val="en-GB"/>
        </w:rPr>
        <w:t>Diet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ary treatment</w:t>
      </w:r>
      <w:r w:rsidR="00ED25F6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+ insulin</w:t>
      </w:r>
    </w:p>
    <w:p w14:paraId="13AC37CA" w14:textId="5A188532" w:rsidR="00ED25F6" w:rsidRPr="00B7493A" w:rsidRDefault="00372AD5" w:rsidP="00372AD5">
      <w:pPr>
        <w:pStyle w:val="NormaaliWWW"/>
        <w:ind w:firstLine="1304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□ </w:t>
      </w:r>
      <w:r w:rsidR="00ED25F6" w:rsidRPr="00B7493A">
        <w:rPr>
          <w:rFonts w:asciiTheme="minorHAnsi" w:hAnsiTheme="minorHAnsi" w:cstheme="minorHAnsi"/>
          <w:sz w:val="22"/>
          <w:szCs w:val="22"/>
          <w:lang w:val="en-GB"/>
        </w:rPr>
        <w:t>N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o</w:t>
      </w:r>
      <w:r w:rsidR="00ED25F6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treatment</w:t>
      </w:r>
    </w:p>
    <w:p w14:paraId="16046972" w14:textId="77777777" w:rsidR="000775C5" w:rsidRPr="00B7493A" w:rsidRDefault="000775C5" w:rsidP="00467A9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</w:p>
    <w:p w14:paraId="254D137F" w14:textId="131E8107" w:rsidR="000133FF" w:rsidRPr="00B7493A" w:rsidRDefault="00237FBC" w:rsidP="00467A98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Do you have medication</w:t>
      </w:r>
      <w:r w:rsidR="00AD09C3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for </w:t>
      </w:r>
      <w:r w:rsidR="00AA697E" w:rsidRPr="00B7493A">
        <w:rPr>
          <w:rFonts w:asciiTheme="minorHAnsi" w:hAnsiTheme="minorHAnsi" w:cstheme="minorHAnsi"/>
          <w:sz w:val="22"/>
          <w:szCs w:val="22"/>
          <w:lang w:val="en-GB"/>
        </w:rPr>
        <w:t>heart disease or chest pain?</w:t>
      </w:r>
    </w:p>
    <w:p w14:paraId="2D4C5655" w14:textId="65963EB7" w:rsidR="00AA697E" w:rsidRPr="00B7493A" w:rsidRDefault="00AA697E" w:rsidP="00AA697E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6498C056" w14:textId="1F80D31A" w:rsidR="00AA697E" w:rsidRPr="00B7493A" w:rsidRDefault="00AA697E" w:rsidP="00AA697E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53178BB1" w14:textId="6DCA9112" w:rsidR="00AA697E" w:rsidRPr="00B7493A" w:rsidRDefault="00C232DF" w:rsidP="00AA697E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rite here</w:t>
      </w:r>
      <w:r w:rsidR="00AA697E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the name of the medication and your daily dosage</w:t>
      </w:r>
      <w:r w:rsidR="00372AD5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3350AE20" w14:textId="77777777" w:rsidR="00320E8B" w:rsidRPr="00B7493A" w:rsidRDefault="00320E8B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60A5BD21" w14:textId="202D34DC" w:rsidR="008C51EC" w:rsidRPr="00B7493A" w:rsidRDefault="00237FBC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D</w:t>
      </w:r>
      <w:r w:rsidR="000B7A5B" w:rsidRPr="00B7493A">
        <w:rPr>
          <w:rFonts w:asciiTheme="minorHAnsi" w:hAnsiTheme="minorHAnsi" w:cstheme="minorHAnsi"/>
          <w:sz w:val="22"/>
          <w:szCs w:val="22"/>
          <w:lang w:val="en-GB"/>
        </w:rPr>
        <w:t>o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you have medica</w:t>
      </w:r>
      <w:r w:rsidR="00E15E27" w:rsidRPr="00B7493A">
        <w:rPr>
          <w:rFonts w:asciiTheme="minorHAnsi" w:hAnsiTheme="minorHAnsi" w:cstheme="minorHAnsi"/>
          <w:sz w:val="22"/>
          <w:szCs w:val="22"/>
          <w:lang w:val="en-GB"/>
        </w:rPr>
        <w:t>tion for asthma?</w:t>
      </w:r>
      <w:r w:rsidR="008C51EC"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ab/>
      </w:r>
    </w:p>
    <w:p w14:paraId="2DAF6719" w14:textId="1D0A022B" w:rsidR="00E15E27" w:rsidRPr="00B7493A" w:rsidRDefault="00E15E27" w:rsidP="00E15E27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3D12E80C" w14:textId="436EF0E5" w:rsidR="00E15E27" w:rsidRPr="00B7493A" w:rsidRDefault="00E15E27" w:rsidP="00E15E2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195CF685" w14:textId="34DD6849" w:rsidR="00E15E27" w:rsidRPr="00B7493A" w:rsidRDefault="00C232DF" w:rsidP="00E15E2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rite here</w:t>
      </w:r>
      <w:r w:rsidR="00E15E27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the name of the medication and your daily dosage</w:t>
      </w:r>
      <w:r w:rsidR="00372AD5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2E858A56" w14:textId="77777777" w:rsidR="00E572DA" w:rsidRPr="00B7493A" w:rsidRDefault="00E572DA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2FE78502" w14:textId="2EDD3A35" w:rsidR="008C51EC" w:rsidRPr="00B7493A" w:rsidRDefault="00237FBC" w:rsidP="008C51EC">
      <w:pPr>
        <w:pStyle w:val="NormaaliWWW"/>
        <w:ind w:left="3910" w:hanging="391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D</w:t>
      </w:r>
      <w:r w:rsidR="00051E13" w:rsidRPr="00B7493A">
        <w:rPr>
          <w:rFonts w:asciiTheme="minorHAnsi" w:hAnsiTheme="minorHAnsi" w:cstheme="minorHAnsi"/>
          <w:sz w:val="22"/>
          <w:szCs w:val="22"/>
          <w:lang w:val="en-GB"/>
        </w:rPr>
        <w:t>o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you have</w:t>
      </w:r>
      <w:r w:rsidR="00825505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051E13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any </w:t>
      </w:r>
      <w:r w:rsidR="00825505" w:rsidRPr="00B7493A">
        <w:rPr>
          <w:rFonts w:asciiTheme="minorHAnsi" w:hAnsiTheme="minorHAnsi" w:cstheme="minorHAnsi"/>
          <w:sz w:val="22"/>
          <w:szCs w:val="22"/>
          <w:lang w:val="en-GB"/>
        </w:rPr>
        <w:t>other medication?</w:t>
      </w:r>
    </w:p>
    <w:p w14:paraId="6135B25E" w14:textId="0562DD8A" w:rsidR="009B7797" w:rsidRPr="00B7493A" w:rsidRDefault="009B7797" w:rsidP="009B7797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64089E08" w14:textId="2F409D9C" w:rsidR="009B7797" w:rsidRPr="00B7493A" w:rsidRDefault="009B7797" w:rsidP="009B779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39A38999" w14:textId="08CFD6D1" w:rsidR="009B7797" w:rsidRPr="00B7493A" w:rsidRDefault="00C232DF" w:rsidP="009B7797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rite here</w:t>
      </w:r>
      <w:r w:rsidR="009B7797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the name of the medication and your daily dosage</w:t>
      </w:r>
      <w:r w:rsidR="00372AD5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5F5F2C5C" w14:textId="77777777" w:rsidR="009B7797" w:rsidRDefault="009B7797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1355D67C" w14:textId="77777777" w:rsidR="00354CDE" w:rsidRPr="00B7493A" w:rsidRDefault="00354CDE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</w:p>
    <w:p w14:paraId="303436A5" w14:textId="3BA02A60" w:rsidR="00821F2B" w:rsidRPr="00B7493A" w:rsidRDefault="00FF61A1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lastRenderedPageBreak/>
        <w:t>Question for women:</w:t>
      </w:r>
    </w:p>
    <w:p w14:paraId="0CF7243D" w14:textId="2EFD89AC" w:rsidR="00FF61A1" w:rsidRPr="00B7493A" w:rsidRDefault="00104D62" w:rsidP="008C51EC">
      <w:pPr>
        <w:pStyle w:val="NormaaliWWW"/>
        <w:ind w:left="3910" w:hanging="3910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Do you use </w:t>
      </w:r>
      <w:proofErr w:type="spellStart"/>
      <w:r w:rsidRPr="00B7493A">
        <w:rPr>
          <w:rFonts w:asciiTheme="minorHAnsi" w:hAnsiTheme="minorHAnsi" w:cstheme="minorHAnsi"/>
          <w:sz w:val="22"/>
          <w:szCs w:val="22"/>
          <w:lang w:val="en-GB"/>
        </w:rPr>
        <w:t>estrogen</w:t>
      </w:r>
      <w:proofErr w:type="spellEnd"/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therapy for birth control or menopause?</w:t>
      </w:r>
    </w:p>
    <w:p w14:paraId="17DBC9BC" w14:textId="4403D51F" w:rsidR="00820B91" w:rsidRPr="00B7493A" w:rsidRDefault="00820B91" w:rsidP="00820B91">
      <w:pPr>
        <w:pStyle w:val="NormaaliWWW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65D6E346" w14:textId="2E497D59" w:rsidR="00820B91" w:rsidRPr="00B7493A" w:rsidRDefault="00820B91" w:rsidP="00820B91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□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Pr="00B7493A">
        <w:rPr>
          <w:rFonts w:asciiTheme="minorHAnsi" w:hAnsiTheme="minorHAnsi" w:cstheme="minorHAnsi"/>
          <w:sz w:val="22"/>
          <w:szCs w:val="22"/>
          <w:lang w:val="en-GB"/>
        </w:rPr>
        <w:sym w:font="Wingdings" w:char="F0E0"/>
      </w:r>
    </w:p>
    <w:p w14:paraId="6356740F" w14:textId="36767CB4" w:rsidR="00FF61A1" w:rsidRPr="00B7493A" w:rsidRDefault="00C232DF" w:rsidP="00820B91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  <w:r w:rsidRPr="00B7493A">
        <w:rPr>
          <w:rFonts w:asciiTheme="minorHAnsi" w:hAnsiTheme="minorHAnsi" w:cstheme="minorHAnsi"/>
          <w:sz w:val="22"/>
          <w:szCs w:val="22"/>
          <w:lang w:val="en-GB"/>
        </w:rPr>
        <w:t>Write here</w:t>
      </w:r>
      <w:r w:rsidR="00820B91" w:rsidRPr="00B7493A">
        <w:rPr>
          <w:rFonts w:asciiTheme="minorHAnsi" w:hAnsiTheme="minorHAnsi" w:cstheme="minorHAnsi"/>
          <w:sz w:val="22"/>
          <w:szCs w:val="22"/>
          <w:lang w:val="en-GB"/>
        </w:rPr>
        <w:t xml:space="preserve"> the name of the medication and your daily dosage</w:t>
      </w:r>
      <w:r w:rsidR="00937693" w:rsidRPr="00B7493A"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14:paraId="54F00214" w14:textId="77777777" w:rsidR="00A97EAF" w:rsidRPr="00B7493A" w:rsidRDefault="00A97EAF" w:rsidP="00820B91">
      <w:pPr>
        <w:pStyle w:val="NormaaliWWW"/>
        <w:rPr>
          <w:rFonts w:asciiTheme="minorHAnsi" w:hAnsiTheme="minorHAnsi" w:cstheme="minorHAnsi"/>
          <w:sz w:val="22"/>
          <w:szCs w:val="22"/>
          <w:lang w:val="en-GB"/>
        </w:rPr>
      </w:pPr>
    </w:p>
    <w:sectPr w:rsidR="00A97EAF" w:rsidRPr="00B7493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5EAE5" w14:textId="77777777" w:rsidR="000F6AA1" w:rsidRDefault="000F6AA1" w:rsidP="008C51EC">
      <w:pPr>
        <w:spacing w:after="0" w:line="240" w:lineRule="auto"/>
      </w:pPr>
      <w:r>
        <w:separator/>
      </w:r>
    </w:p>
  </w:endnote>
  <w:endnote w:type="continuationSeparator" w:id="0">
    <w:p w14:paraId="0AC29AAE" w14:textId="77777777" w:rsidR="000F6AA1" w:rsidRDefault="000F6AA1" w:rsidP="008C5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C7539" w14:textId="77777777" w:rsidR="000F6AA1" w:rsidRDefault="000F6AA1" w:rsidP="008C51EC">
      <w:pPr>
        <w:spacing w:after="0" w:line="240" w:lineRule="auto"/>
      </w:pPr>
      <w:r>
        <w:separator/>
      </w:r>
    </w:p>
  </w:footnote>
  <w:footnote w:type="continuationSeparator" w:id="0">
    <w:p w14:paraId="609B5E08" w14:textId="77777777" w:rsidR="000F6AA1" w:rsidRDefault="000F6AA1" w:rsidP="008C5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B1E80"/>
    <w:multiLevelType w:val="hybridMultilevel"/>
    <w:tmpl w:val="74CC52B8"/>
    <w:lvl w:ilvl="0" w:tplc="040B0001">
      <w:start w:val="6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7643E"/>
    <w:multiLevelType w:val="hybridMultilevel"/>
    <w:tmpl w:val="E5DA7960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6621063">
    <w:abstractNumId w:val="0"/>
  </w:num>
  <w:num w:numId="2" w16cid:durableId="1749157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29D"/>
    <w:rsid w:val="00002C71"/>
    <w:rsid w:val="00011F9B"/>
    <w:rsid w:val="000133FF"/>
    <w:rsid w:val="000255AA"/>
    <w:rsid w:val="00030392"/>
    <w:rsid w:val="00035C0A"/>
    <w:rsid w:val="000376E6"/>
    <w:rsid w:val="00040821"/>
    <w:rsid w:val="00051E13"/>
    <w:rsid w:val="00073728"/>
    <w:rsid w:val="000775C5"/>
    <w:rsid w:val="00077F8C"/>
    <w:rsid w:val="00081D91"/>
    <w:rsid w:val="000913A1"/>
    <w:rsid w:val="00095B08"/>
    <w:rsid w:val="000A2C3A"/>
    <w:rsid w:val="000A5E04"/>
    <w:rsid w:val="000B7A5B"/>
    <w:rsid w:val="000D4422"/>
    <w:rsid w:val="000E59D6"/>
    <w:rsid w:val="000E7E60"/>
    <w:rsid w:val="000F42A7"/>
    <w:rsid w:val="000F6AA1"/>
    <w:rsid w:val="00104D62"/>
    <w:rsid w:val="00117BBE"/>
    <w:rsid w:val="001438EC"/>
    <w:rsid w:val="001762D2"/>
    <w:rsid w:val="0018737F"/>
    <w:rsid w:val="001A551F"/>
    <w:rsid w:val="001C7E87"/>
    <w:rsid w:val="001E0268"/>
    <w:rsid w:val="001F24EA"/>
    <w:rsid w:val="001F2E68"/>
    <w:rsid w:val="00207D52"/>
    <w:rsid w:val="0021529D"/>
    <w:rsid w:val="00232E48"/>
    <w:rsid w:val="00236953"/>
    <w:rsid w:val="00237FBC"/>
    <w:rsid w:val="00243880"/>
    <w:rsid w:val="002535A1"/>
    <w:rsid w:val="00265838"/>
    <w:rsid w:val="002C03F5"/>
    <w:rsid w:val="002D089E"/>
    <w:rsid w:val="002E41EC"/>
    <w:rsid w:val="002F0230"/>
    <w:rsid w:val="003064F7"/>
    <w:rsid w:val="00317146"/>
    <w:rsid w:val="00320E8B"/>
    <w:rsid w:val="00333592"/>
    <w:rsid w:val="00354CDE"/>
    <w:rsid w:val="00365859"/>
    <w:rsid w:val="00372AD5"/>
    <w:rsid w:val="00386CEE"/>
    <w:rsid w:val="003E19C5"/>
    <w:rsid w:val="003F67B3"/>
    <w:rsid w:val="00402FD5"/>
    <w:rsid w:val="00413DF6"/>
    <w:rsid w:val="0042106B"/>
    <w:rsid w:val="00452D1E"/>
    <w:rsid w:val="004637E5"/>
    <w:rsid w:val="00467A98"/>
    <w:rsid w:val="00475EBD"/>
    <w:rsid w:val="00481F77"/>
    <w:rsid w:val="004B64E4"/>
    <w:rsid w:val="004C7E37"/>
    <w:rsid w:val="004D064D"/>
    <w:rsid w:val="004D2E54"/>
    <w:rsid w:val="004F0D72"/>
    <w:rsid w:val="004F22E6"/>
    <w:rsid w:val="004F38F5"/>
    <w:rsid w:val="004F5FD8"/>
    <w:rsid w:val="005119AF"/>
    <w:rsid w:val="0053620E"/>
    <w:rsid w:val="005755CE"/>
    <w:rsid w:val="0057636D"/>
    <w:rsid w:val="005F0CDE"/>
    <w:rsid w:val="00606301"/>
    <w:rsid w:val="00627DAE"/>
    <w:rsid w:val="00631551"/>
    <w:rsid w:val="006326A4"/>
    <w:rsid w:val="00646ED1"/>
    <w:rsid w:val="00662D1D"/>
    <w:rsid w:val="00662EA0"/>
    <w:rsid w:val="00666817"/>
    <w:rsid w:val="006A2795"/>
    <w:rsid w:val="006B574E"/>
    <w:rsid w:val="006E3AF3"/>
    <w:rsid w:val="006E64D0"/>
    <w:rsid w:val="006F43F7"/>
    <w:rsid w:val="006F6AD0"/>
    <w:rsid w:val="00703FF3"/>
    <w:rsid w:val="00730DEA"/>
    <w:rsid w:val="0073649E"/>
    <w:rsid w:val="00763D43"/>
    <w:rsid w:val="007A0BB2"/>
    <w:rsid w:val="007B5D28"/>
    <w:rsid w:val="007C2F9C"/>
    <w:rsid w:val="007C422E"/>
    <w:rsid w:val="007D4E00"/>
    <w:rsid w:val="007F0242"/>
    <w:rsid w:val="007F5628"/>
    <w:rsid w:val="007F6168"/>
    <w:rsid w:val="0080593C"/>
    <w:rsid w:val="00816633"/>
    <w:rsid w:val="00820735"/>
    <w:rsid w:val="00820B91"/>
    <w:rsid w:val="00821F2B"/>
    <w:rsid w:val="00825505"/>
    <w:rsid w:val="00842DE0"/>
    <w:rsid w:val="00853696"/>
    <w:rsid w:val="0086041D"/>
    <w:rsid w:val="008614D6"/>
    <w:rsid w:val="00896978"/>
    <w:rsid w:val="008A2CC7"/>
    <w:rsid w:val="008C51EC"/>
    <w:rsid w:val="008D54D0"/>
    <w:rsid w:val="008D6A45"/>
    <w:rsid w:val="008E0C64"/>
    <w:rsid w:val="00914A81"/>
    <w:rsid w:val="0091585E"/>
    <w:rsid w:val="00927E9D"/>
    <w:rsid w:val="00933092"/>
    <w:rsid w:val="00936456"/>
    <w:rsid w:val="00937693"/>
    <w:rsid w:val="00947479"/>
    <w:rsid w:val="0096315A"/>
    <w:rsid w:val="009758E5"/>
    <w:rsid w:val="0099134B"/>
    <w:rsid w:val="009B18CA"/>
    <w:rsid w:val="009B7797"/>
    <w:rsid w:val="009C2834"/>
    <w:rsid w:val="009C7A5A"/>
    <w:rsid w:val="009D6974"/>
    <w:rsid w:val="009E5AD5"/>
    <w:rsid w:val="009F4026"/>
    <w:rsid w:val="009F64AB"/>
    <w:rsid w:val="00A16CBE"/>
    <w:rsid w:val="00A237FB"/>
    <w:rsid w:val="00A306A6"/>
    <w:rsid w:val="00A312AD"/>
    <w:rsid w:val="00A35373"/>
    <w:rsid w:val="00A42F15"/>
    <w:rsid w:val="00A816E7"/>
    <w:rsid w:val="00A833C0"/>
    <w:rsid w:val="00A854BA"/>
    <w:rsid w:val="00A85F88"/>
    <w:rsid w:val="00A92F01"/>
    <w:rsid w:val="00A97EAF"/>
    <w:rsid w:val="00AA697E"/>
    <w:rsid w:val="00AB2735"/>
    <w:rsid w:val="00AC5C3E"/>
    <w:rsid w:val="00AD09C3"/>
    <w:rsid w:val="00AF658D"/>
    <w:rsid w:val="00AF721E"/>
    <w:rsid w:val="00B051C3"/>
    <w:rsid w:val="00B15AE9"/>
    <w:rsid w:val="00B16021"/>
    <w:rsid w:val="00B16FB9"/>
    <w:rsid w:val="00B316B6"/>
    <w:rsid w:val="00B41026"/>
    <w:rsid w:val="00B41567"/>
    <w:rsid w:val="00B7493A"/>
    <w:rsid w:val="00B7521C"/>
    <w:rsid w:val="00B755D6"/>
    <w:rsid w:val="00B81A92"/>
    <w:rsid w:val="00B9617A"/>
    <w:rsid w:val="00BA38FE"/>
    <w:rsid w:val="00BB121D"/>
    <w:rsid w:val="00BB3AA8"/>
    <w:rsid w:val="00BB4031"/>
    <w:rsid w:val="00BB49CA"/>
    <w:rsid w:val="00BC05E2"/>
    <w:rsid w:val="00BE4783"/>
    <w:rsid w:val="00C13F77"/>
    <w:rsid w:val="00C232DF"/>
    <w:rsid w:val="00C42C5F"/>
    <w:rsid w:val="00C703BD"/>
    <w:rsid w:val="00C83919"/>
    <w:rsid w:val="00CA1640"/>
    <w:rsid w:val="00CC7442"/>
    <w:rsid w:val="00CF08BA"/>
    <w:rsid w:val="00D04AF0"/>
    <w:rsid w:val="00D223AB"/>
    <w:rsid w:val="00D23904"/>
    <w:rsid w:val="00D539B4"/>
    <w:rsid w:val="00D761FF"/>
    <w:rsid w:val="00D946FD"/>
    <w:rsid w:val="00DA18CD"/>
    <w:rsid w:val="00DD0FAB"/>
    <w:rsid w:val="00DF6BA9"/>
    <w:rsid w:val="00E12F3D"/>
    <w:rsid w:val="00E15E27"/>
    <w:rsid w:val="00E2216D"/>
    <w:rsid w:val="00E30659"/>
    <w:rsid w:val="00E367F0"/>
    <w:rsid w:val="00E46D34"/>
    <w:rsid w:val="00E513CD"/>
    <w:rsid w:val="00E528EF"/>
    <w:rsid w:val="00E572DA"/>
    <w:rsid w:val="00E66090"/>
    <w:rsid w:val="00E80455"/>
    <w:rsid w:val="00E8773B"/>
    <w:rsid w:val="00E93EE0"/>
    <w:rsid w:val="00ED25F6"/>
    <w:rsid w:val="00ED791B"/>
    <w:rsid w:val="00F0791E"/>
    <w:rsid w:val="00F34BCC"/>
    <w:rsid w:val="00F36AE3"/>
    <w:rsid w:val="00F65A1A"/>
    <w:rsid w:val="00F71D1D"/>
    <w:rsid w:val="00F73DF1"/>
    <w:rsid w:val="00F76717"/>
    <w:rsid w:val="00F9589C"/>
    <w:rsid w:val="00FA5755"/>
    <w:rsid w:val="00FB3247"/>
    <w:rsid w:val="00FB349B"/>
    <w:rsid w:val="00FF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82642"/>
  <w15:chartTrackingRefBased/>
  <w15:docId w15:val="{281CE85B-4CDA-4956-88E2-EACF31649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215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15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152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15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152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15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15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15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15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152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152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152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1529D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1529D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1529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1529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1529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1529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15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15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15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15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15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1529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1529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1529D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152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1529D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1529D"/>
    <w:rPr>
      <w:b/>
      <w:bCs/>
      <w:smallCaps/>
      <w:color w:val="2F5496" w:themeColor="accent1" w:themeShade="BF"/>
      <w:spacing w:val="5"/>
    </w:rPr>
  </w:style>
  <w:style w:type="paragraph" w:styleId="NormaaliWWW">
    <w:name w:val="Normal (Web)"/>
    <w:basedOn w:val="Normaali"/>
    <w:uiPriority w:val="99"/>
    <w:unhideWhenUsed/>
    <w:rsid w:val="002152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styleId="Voimakas">
    <w:name w:val="Strong"/>
    <w:basedOn w:val="Kappaleenoletusfontti"/>
    <w:uiPriority w:val="22"/>
    <w:qFormat/>
    <w:rsid w:val="0021529D"/>
    <w:rPr>
      <w:b/>
      <w:bCs/>
    </w:rPr>
  </w:style>
  <w:style w:type="character" w:styleId="Korostus">
    <w:name w:val="Emphasis"/>
    <w:basedOn w:val="Kappaleenoletusfontti"/>
    <w:uiPriority w:val="20"/>
    <w:qFormat/>
    <w:rsid w:val="0021529D"/>
    <w:rPr>
      <w:i/>
      <w:iCs/>
    </w:rPr>
  </w:style>
  <w:style w:type="paragraph" w:styleId="Yltunniste">
    <w:name w:val="header"/>
    <w:basedOn w:val="Normaali"/>
    <w:link w:val="YltunnisteChar"/>
    <w:uiPriority w:val="99"/>
    <w:unhideWhenUsed/>
    <w:rsid w:val="008C51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C51EC"/>
  </w:style>
  <w:style w:type="paragraph" w:styleId="Alatunniste">
    <w:name w:val="footer"/>
    <w:basedOn w:val="Normaali"/>
    <w:link w:val="AlatunnisteChar"/>
    <w:uiPriority w:val="99"/>
    <w:unhideWhenUsed/>
    <w:rsid w:val="008C51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C51EC"/>
  </w:style>
  <w:style w:type="table" w:styleId="TaulukkoRuudukko">
    <w:name w:val="Table Grid"/>
    <w:basedOn w:val="Normaalitaulukko"/>
    <w:uiPriority w:val="39"/>
    <w:rsid w:val="00413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</TotalTime>
  <Pages>12</Pages>
  <Words>1080</Words>
  <Characters>8755</Characters>
  <Application>Microsoft Office Word</Application>
  <DocSecurity>0</DocSecurity>
  <Lines>72</Lines>
  <Paragraphs>1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kko, Johanna P</dc:creator>
  <cp:keywords/>
  <dc:description/>
  <cp:lastModifiedBy>Sinkko, Johanna P</cp:lastModifiedBy>
  <cp:revision>11</cp:revision>
  <dcterms:created xsi:type="dcterms:W3CDTF">2025-10-11T16:04:00Z</dcterms:created>
  <dcterms:modified xsi:type="dcterms:W3CDTF">2026-01-25T21:15:00Z</dcterms:modified>
</cp:coreProperties>
</file>